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340C" w:rsidRDefault="00EE49E1" w:rsidP="003F604C">
      <w:pPr>
        <w:tabs>
          <w:tab w:val="left" w:pos="9180"/>
          <w:tab w:val="left" w:pos="10020"/>
        </w:tabs>
      </w:pPr>
      <w:r w:rsidRPr="00EE49E1">
        <w:rPr>
          <w:noProof/>
          <w:color w:val="FF0000"/>
          <w:lang w:val="en-US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4B49BD4B" wp14:editId="66EFB13F">
                <wp:simplePos x="0" y="0"/>
                <wp:positionH relativeFrom="column">
                  <wp:posOffset>1537335</wp:posOffset>
                </wp:positionH>
                <wp:positionV relativeFrom="paragraph">
                  <wp:posOffset>47279</wp:posOffset>
                </wp:positionV>
                <wp:extent cx="4011" cy="1896979"/>
                <wp:effectExtent l="0" t="0" r="34290" b="27305"/>
                <wp:wrapNone/>
                <wp:docPr id="22" name="Straight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4011" cy="1896979"/>
                        </a:xfrm>
                        <a:prstGeom prst="line">
                          <a:avLst/>
                        </a:prstGeom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A210C9A" id="Straight Connector 22" o:spid="_x0000_s1026" style="position:absolute;flip:x y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1.05pt,3.7pt" to="121.35pt,153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" strokecolor="red" strokeweight=".5pt">
                <v:stroke joinstyle="miter"/>
              </v:line>
            </w:pict>
          </mc:Fallback>
        </mc:AlternateContent>
      </w:r>
      <w:r w:rsidRPr="00EE49E1">
        <w:rPr>
          <w:noProof/>
          <w:color w:val="FF0000"/>
          <w:lang w:val="en-US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02D708BF" wp14:editId="0E77274F">
                <wp:simplePos x="0" y="0"/>
                <wp:positionH relativeFrom="column">
                  <wp:posOffset>4595899</wp:posOffset>
                </wp:positionH>
                <wp:positionV relativeFrom="paragraph">
                  <wp:posOffset>31461</wp:posOffset>
                </wp:positionV>
                <wp:extent cx="4011" cy="1896979"/>
                <wp:effectExtent l="0" t="0" r="34290" b="27305"/>
                <wp:wrapNone/>
                <wp:docPr id="21" name="Straight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4011" cy="1896979"/>
                        </a:xfrm>
                        <a:prstGeom prst="line">
                          <a:avLst/>
                        </a:prstGeom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EA4CB73" id="Straight Connector 21" o:spid="_x0000_s1026" style="position:absolute;flip:x y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61.9pt,2.5pt" to="362.2pt,151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" strokecolor="red" strokeweight=".5pt">
                <v:stroke joinstyle="miter"/>
              </v:line>
            </w:pict>
          </mc:Fallback>
        </mc:AlternateContent>
      </w:r>
      <w:r w:rsidRPr="00EE49E1">
        <w:rPr>
          <w:noProof/>
          <w:color w:val="FF0000"/>
          <w:lang w:val="en-US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>
                <wp:simplePos x="0" y="0"/>
                <wp:positionH relativeFrom="column">
                  <wp:posOffset>7517130</wp:posOffset>
                </wp:positionH>
                <wp:positionV relativeFrom="paragraph">
                  <wp:posOffset>35849</wp:posOffset>
                </wp:positionV>
                <wp:extent cx="4011" cy="1896979"/>
                <wp:effectExtent l="0" t="0" r="34290" b="27305"/>
                <wp:wrapNone/>
                <wp:docPr id="20" name="Straight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4011" cy="1896979"/>
                        </a:xfrm>
                        <a:prstGeom prst="line">
                          <a:avLst/>
                        </a:prstGeom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FA7917B" id="Straight Connector 20" o:spid="_x0000_s1026" style="position:absolute;flip:x y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91.9pt,2.8pt" to="592.2pt,152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" strokecolor="red" strokeweight=".5pt">
                <v:stroke joinstyle="miter"/>
              </v:line>
            </w:pict>
          </mc:Fallback>
        </mc:AlternateContent>
      </w:r>
      <w:r w:rsidR="008F0698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46985439" wp14:editId="5CE3FBBA">
                <wp:simplePos x="0" y="0"/>
                <wp:positionH relativeFrom="margin">
                  <wp:posOffset>140921</wp:posOffset>
                </wp:positionH>
                <wp:positionV relativeFrom="paragraph">
                  <wp:posOffset>-247015</wp:posOffset>
                </wp:positionV>
                <wp:extent cx="206647" cy="190500"/>
                <wp:effectExtent l="0" t="0" r="3175" b="0"/>
                <wp:wrapNone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6647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551FB" w:rsidRPr="00B551FB" w:rsidRDefault="00B551FB" w:rsidP="00B551FB">
                            <w:pPr>
                              <w:rPr>
                                <w:b/>
                                <w:sz w:val="14"/>
                                <w:lang w:val="en-US"/>
                              </w:rPr>
                            </w:pPr>
                            <w:r w:rsidRPr="00B551FB">
                              <w:rPr>
                                <w:b/>
                                <w:sz w:val="14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698543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1.1pt;margin-top:-19.45pt;width:16.25pt;height:15pt;z-index:25167462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" stroked="f" strokeweight=".5pt">
                <v:textbox>
                  <w:txbxContent>
                    <w:p w:rsidR="00B551FB" w:rsidRPr="00B551FB" w:rsidRDefault="00B551FB" w:rsidP="00B551FB">
                      <w:pPr>
                        <w:rPr>
                          <w:b/>
                          <w:sz w:val="14"/>
                          <w:lang w:val="en-US"/>
                        </w:rPr>
                      </w:pPr>
                      <w:r w:rsidRPr="00B551FB">
                        <w:rPr>
                          <w:b/>
                          <w:sz w:val="14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8F0698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54633BA4" wp14:editId="7DF3D31F">
                <wp:simplePos x="0" y="0"/>
                <wp:positionH relativeFrom="column">
                  <wp:posOffset>3318021</wp:posOffset>
                </wp:positionH>
                <wp:positionV relativeFrom="paragraph">
                  <wp:posOffset>-249555</wp:posOffset>
                </wp:positionV>
                <wp:extent cx="206375" cy="190500"/>
                <wp:effectExtent l="0" t="0" r="3175" b="0"/>
                <wp:wrapNone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6375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551FB" w:rsidRPr="00B551FB" w:rsidRDefault="00B551FB" w:rsidP="00B551FB">
                            <w:pPr>
                              <w:rPr>
                                <w:b/>
                                <w:sz w:val="14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14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633BA4" id="_x0000_s1027" type="#_x0000_t202" style="position:absolute;margin-left:261.25pt;margin-top:-19.65pt;width:16.25pt;height:15pt;z-index:2516766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" stroked="f" strokeweight=".5pt">
                <v:textbox>
                  <w:txbxContent>
                    <w:p w:rsidR="00B551FB" w:rsidRPr="00B551FB" w:rsidRDefault="00B551FB" w:rsidP="00B551FB">
                      <w:pPr>
                        <w:rPr>
                          <w:b/>
                          <w:sz w:val="14"/>
                          <w:lang w:val="en-US"/>
                        </w:rPr>
                      </w:pPr>
                      <w:r>
                        <w:rPr>
                          <w:b/>
                          <w:sz w:val="1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8F0698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8720" behindDoc="0" locked="0" layoutInCell="1" allowOverlap="1" wp14:anchorId="3AD835DC" wp14:editId="13970281">
                <wp:simplePos x="0" y="0"/>
                <wp:positionH relativeFrom="column">
                  <wp:posOffset>6468647</wp:posOffset>
                </wp:positionH>
                <wp:positionV relativeFrom="paragraph">
                  <wp:posOffset>-229430</wp:posOffset>
                </wp:positionV>
                <wp:extent cx="206375" cy="190500"/>
                <wp:effectExtent l="0" t="0" r="3175" b="0"/>
                <wp:wrapNone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6375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551FB" w:rsidRPr="00B551FB" w:rsidRDefault="00B551FB" w:rsidP="00B551FB">
                            <w:pPr>
                              <w:rPr>
                                <w:b/>
                                <w:sz w:val="14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14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D835DC" id="_x0000_s1028" type="#_x0000_t202" style="position:absolute;margin-left:509.35pt;margin-top:-18.05pt;width:16.25pt;height:15pt;z-index:2516787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" stroked="f" strokeweight=".5pt">
                <v:textbox>
                  <w:txbxContent>
                    <w:p w:rsidR="00B551FB" w:rsidRPr="00B551FB" w:rsidRDefault="00B551FB" w:rsidP="00B551FB">
                      <w:pPr>
                        <w:rPr>
                          <w:b/>
                          <w:sz w:val="14"/>
                          <w:lang w:val="en-US"/>
                        </w:rPr>
                      </w:pPr>
                      <w:r>
                        <w:rPr>
                          <w:b/>
                          <w:sz w:val="14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8F0698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76D271E8" wp14:editId="0268C2A7">
                <wp:simplePos x="0" y="0"/>
                <wp:positionH relativeFrom="column">
                  <wp:posOffset>7110241</wp:posOffset>
                </wp:positionH>
                <wp:positionV relativeFrom="paragraph">
                  <wp:posOffset>-219710</wp:posOffset>
                </wp:positionV>
                <wp:extent cx="1501775" cy="207157"/>
                <wp:effectExtent l="0" t="0" r="3175" b="2540"/>
                <wp:wrapNone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01775" cy="20715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F604C" w:rsidRPr="003F604C" w:rsidRDefault="003F604C" w:rsidP="003F604C">
                            <w:pPr>
                              <w:rPr>
                                <w:b/>
                                <w:sz w:val="14"/>
                                <w:lang w:val="en-US"/>
                              </w:rPr>
                            </w:pPr>
                            <w:r w:rsidRPr="003F604C">
                              <w:rPr>
                                <w:b/>
                                <w:sz w:val="14"/>
                              </w:rPr>
                              <w:t xml:space="preserve">Distribution of Aβ </w:t>
                            </w:r>
                            <w:r>
                              <w:rPr>
                                <w:b/>
                                <w:sz w:val="14"/>
                              </w:rPr>
                              <w:t>misfold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D271E8" id="_x0000_s1029" type="#_x0000_t202" style="position:absolute;margin-left:559.85pt;margin-top:-17.3pt;width:118.25pt;height:16.3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" stroked="f">
                <v:textbox>
                  <w:txbxContent>
                    <w:p w:rsidR="003F604C" w:rsidRPr="003F604C" w:rsidRDefault="003F604C" w:rsidP="003F604C">
                      <w:pPr>
                        <w:rPr>
                          <w:b/>
                          <w:sz w:val="14"/>
                          <w:lang w:val="en-US"/>
                        </w:rPr>
                      </w:pPr>
                      <w:r w:rsidRPr="003F604C">
                        <w:rPr>
                          <w:b/>
                          <w:sz w:val="14"/>
                        </w:rPr>
                        <w:t xml:space="preserve">Distribution </w:t>
                      </w:r>
                      <w:r w:rsidRPr="003F604C">
                        <w:rPr>
                          <w:b/>
                          <w:sz w:val="14"/>
                        </w:rPr>
                        <w:t xml:space="preserve">of Aβ </w:t>
                      </w:r>
                      <w:r>
                        <w:rPr>
                          <w:b/>
                          <w:sz w:val="14"/>
                        </w:rPr>
                        <w:t>misfolding</w:t>
                      </w:r>
                    </w:p>
                  </w:txbxContent>
                </v:textbox>
              </v:shape>
            </w:pict>
          </mc:Fallback>
        </mc:AlternateContent>
      </w:r>
      <w:r w:rsidR="008F0698">
        <w:rPr>
          <w:rFonts w:ascii="Arial" w:hAnsi="Arial" w:cs="Arial"/>
          <w:noProof/>
          <w:color w:val="000000"/>
          <w:sz w:val="20"/>
          <w:szCs w:val="20"/>
          <w:lang w:val="en-US"/>
        </w:rPr>
        <w:drawing>
          <wp:anchor distT="0" distB="0" distL="114300" distR="114300" simplePos="0" relativeHeight="251689984" behindDoc="1" locked="0" layoutInCell="1" allowOverlap="1" wp14:anchorId="5E38861C" wp14:editId="397DB644">
            <wp:simplePos x="0" y="0"/>
            <wp:positionH relativeFrom="column">
              <wp:posOffset>6342869</wp:posOffset>
            </wp:positionH>
            <wp:positionV relativeFrom="paragraph">
              <wp:posOffset>-3322</wp:posOffset>
            </wp:positionV>
            <wp:extent cx="3114442" cy="2103120"/>
            <wp:effectExtent l="0" t="0" r="0" b="0"/>
            <wp:wrapNone/>
            <wp:docPr id="3" name="Picture 3" descr="Histogram for cutoff_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Histogram for cutoff_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13" t="5879" r="683" b="5791"/>
                    <a:stretch/>
                  </pic:blipFill>
                  <pic:spPr bwMode="auto">
                    <a:xfrm>
                      <a:off x="0" y="0"/>
                      <a:ext cx="3114442" cy="210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F0698">
        <w:rPr>
          <w:rFonts w:ascii="Arial" w:hAnsi="Arial" w:cs="Arial"/>
          <w:noProof/>
          <w:color w:val="000000"/>
          <w:sz w:val="20"/>
          <w:szCs w:val="20"/>
          <w:lang w:val="en-US"/>
        </w:rPr>
        <w:drawing>
          <wp:anchor distT="0" distB="0" distL="114300" distR="114300" simplePos="0" relativeHeight="251687936" behindDoc="1" locked="0" layoutInCell="1" allowOverlap="1">
            <wp:simplePos x="0" y="0"/>
            <wp:positionH relativeFrom="column">
              <wp:posOffset>48162</wp:posOffset>
            </wp:positionH>
            <wp:positionV relativeFrom="paragraph">
              <wp:posOffset>-3126</wp:posOffset>
            </wp:positionV>
            <wp:extent cx="3130147" cy="2103120"/>
            <wp:effectExtent l="0" t="0" r="0" b="0"/>
            <wp:wrapNone/>
            <wp:docPr id="2" name="Picture 2" descr="Histogram for amysco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istogram for amyscore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82" t="5586" r="683" b="6231"/>
                    <a:stretch/>
                  </pic:blipFill>
                  <pic:spPr bwMode="auto">
                    <a:xfrm>
                      <a:off x="0" y="0"/>
                      <a:ext cx="3130147" cy="210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F0698">
        <w:rPr>
          <w:rFonts w:ascii="Arial" w:hAnsi="Arial" w:cs="Arial"/>
          <w:noProof/>
          <w:color w:val="000000"/>
          <w:sz w:val="20"/>
          <w:szCs w:val="20"/>
          <w:lang w:val="en-US"/>
        </w:rPr>
        <w:drawing>
          <wp:anchor distT="0" distB="0" distL="114300" distR="114300" simplePos="0" relativeHeight="251667455" behindDoc="0" locked="0" layoutInCell="1" allowOverlap="1" wp14:anchorId="72B831FC" wp14:editId="1F627733">
            <wp:simplePos x="0" y="0"/>
            <wp:positionH relativeFrom="column">
              <wp:posOffset>3183255</wp:posOffset>
            </wp:positionH>
            <wp:positionV relativeFrom="paragraph">
              <wp:posOffset>0</wp:posOffset>
            </wp:positionV>
            <wp:extent cx="3112135" cy="2103120"/>
            <wp:effectExtent l="0" t="0" r="0" b="0"/>
            <wp:wrapSquare wrapText="bothSides"/>
            <wp:docPr id="1" name="Picture 1" descr="Histogram for nkunksco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istogram for nkunkscore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92" t="6172" r="794" b="5349"/>
                    <a:stretch/>
                  </pic:blipFill>
                  <pic:spPr bwMode="auto">
                    <a:xfrm>
                      <a:off x="0" y="0"/>
                      <a:ext cx="3112135" cy="210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8058F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84864" behindDoc="0" locked="0" layoutInCell="1" allowOverlap="1" wp14:anchorId="76D271E8" wp14:editId="0268C2A7">
                <wp:simplePos x="0" y="0"/>
                <wp:positionH relativeFrom="page">
                  <wp:posOffset>4925353</wp:posOffset>
                </wp:positionH>
                <wp:positionV relativeFrom="paragraph">
                  <wp:posOffset>-194310</wp:posOffset>
                </wp:positionV>
                <wp:extent cx="1170214" cy="190500"/>
                <wp:effectExtent l="0" t="0" r="0" b="0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70214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F604C" w:rsidRPr="003F604C" w:rsidRDefault="003F604C" w:rsidP="003F604C">
                            <w:pPr>
                              <w:rPr>
                                <w:b/>
                                <w:sz w:val="14"/>
                                <w:lang w:val="en-US"/>
                              </w:rPr>
                            </w:pPr>
                            <w:r w:rsidRPr="003F604C">
                              <w:rPr>
                                <w:b/>
                                <w:sz w:val="14"/>
                              </w:rPr>
                              <w:t>Distribution of A</w:t>
                            </w:r>
                            <w:r>
                              <w:rPr>
                                <w:b/>
                                <w:sz w:val="14"/>
                              </w:rPr>
                              <w:t>D</w:t>
                            </w:r>
                            <w:r w:rsidRPr="003F604C">
                              <w:rPr>
                                <w:b/>
                                <w:sz w:val="14"/>
                              </w:rPr>
                              <w:t xml:space="preserve"> PR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D271E8" id="_x0000_s1030" type="#_x0000_t202" style="position:absolute;margin-left:387.8pt;margin-top:-15.3pt;width:92.15pt;height:15pt;z-index:251684864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" stroked="f">
                <v:textbox>
                  <w:txbxContent>
                    <w:p w:rsidR="003F604C" w:rsidRPr="003F604C" w:rsidRDefault="003F604C" w:rsidP="003F604C">
                      <w:pPr>
                        <w:rPr>
                          <w:b/>
                          <w:sz w:val="14"/>
                          <w:lang w:val="en-US"/>
                        </w:rPr>
                      </w:pPr>
                      <w:r w:rsidRPr="003F604C">
                        <w:rPr>
                          <w:b/>
                          <w:sz w:val="14"/>
                        </w:rPr>
                        <w:t xml:space="preserve">Distribution </w:t>
                      </w:r>
                      <w:r w:rsidRPr="003F604C">
                        <w:rPr>
                          <w:b/>
                          <w:sz w:val="14"/>
                        </w:rPr>
                        <w:t>of A</w:t>
                      </w:r>
                      <w:r>
                        <w:rPr>
                          <w:b/>
                          <w:sz w:val="14"/>
                        </w:rPr>
                        <w:t>D</w:t>
                      </w:r>
                      <w:r w:rsidRPr="003F604C">
                        <w:rPr>
                          <w:b/>
                          <w:sz w:val="14"/>
                        </w:rPr>
                        <w:t xml:space="preserve"> PRS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58058F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85888" behindDoc="0" locked="0" layoutInCell="1" allowOverlap="1">
                <wp:simplePos x="0" y="0"/>
                <wp:positionH relativeFrom="column">
                  <wp:posOffset>1160584</wp:posOffset>
                </wp:positionH>
                <wp:positionV relativeFrom="paragraph">
                  <wp:posOffset>-185909</wp:posOffset>
                </wp:positionV>
                <wp:extent cx="1170214" cy="190500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70214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F604C" w:rsidRPr="003F604C" w:rsidRDefault="003F604C">
                            <w:pPr>
                              <w:rPr>
                                <w:b/>
                                <w:sz w:val="14"/>
                                <w:lang w:val="en-US"/>
                              </w:rPr>
                            </w:pPr>
                            <w:r w:rsidRPr="003F604C">
                              <w:rPr>
                                <w:b/>
                                <w:sz w:val="14"/>
                              </w:rPr>
                              <w:t>Distribution of Aβ PR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1" type="#_x0000_t202" style="position:absolute;margin-left:91.4pt;margin-top:-14.65pt;width:92.15pt;height:15pt;z-index:2516858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" stroked="f">
                <v:textbox>
                  <w:txbxContent>
                    <w:p w:rsidR="003F604C" w:rsidRPr="003F604C" w:rsidRDefault="003F604C">
                      <w:pPr>
                        <w:rPr>
                          <w:b/>
                          <w:sz w:val="14"/>
                          <w:lang w:val="en-US"/>
                        </w:rPr>
                      </w:pPr>
                      <w:r w:rsidRPr="003F604C">
                        <w:rPr>
                          <w:b/>
                          <w:sz w:val="14"/>
                        </w:rPr>
                        <w:t xml:space="preserve">Distribution </w:t>
                      </w:r>
                      <w:r w:rsidRPr="003F604C">
                        <w:rPr>
                          <w:b/>
                          <w:sz w:val="14"/>
                        </w:rPr>
                        <w:t>of Aβ PRS</w:t>
                      </w:r>
                    </w:p>
                  </w:txbxContent>
                </v:textbox>
              </v:shape>
            </w:pict>
          </mc:Fallback>
        </mc:AlternateContent>
      </w:r>
      <w:r w:rsidR="003F604C">
        <w:tab/>
      </w:r>
      <w:r w:rsidR="003F604C">
        <w:tab/>
      </w:r>
    </w:p>
    <w:p w:rsidR="00B66A98" w:rsidRDefault="003F604C" w:rsidP="003F604C">
      <w:pPr>
        <w:tabs>
          <w:tab w:val="left" w:pos="2426"/>
        </w:tabs>
      </w:pPr>
      <w:r>
        <w:tab/>
      </w:r>
    </w:p>
    <w:p w:rsidR="00B66A98" w:rsidRDefault="0058058F" w:rsidP="0058058F">
      <w:pPr>
        <w:tabs>
          <w:tab w:val="left" w:pos="13560"/>
        </w:tabs>
      </w:pPr>
      <w:r>
        <w:tab/>
      </w:r>
    </w:p>
    <w:p w:rsidR="002F340C" w:rsidRPr="002F340C" w:rsidRDefault="003F604C" w:rsidP="003F604C">
      <w:pPr>
        <w:tabs>
          <w:tab w:val="left" w:pos="10260"/>
        </w:tabs>
      </w:pPr>
      <w:r>
        <w:tab/>
      </w:r>
    </w:p>
    <w:p w:rsidR="002F340C" w:rsidRDefault="003F604C" w:rsidP="003F604C">
      <w:pPr>
        <w:tabs>
          <w:tab w:val="left" w:pos="2748"/>
        </w:tabs>
      </w:pPr>
      <w:r>
        <w:tab/>
      </w:r>
    </w:p>
    <w:p w:rsidR="002F340C" w:rsidRDefault="002F340C" w:rsidP="002F340C">
      <w:pPr>
        <w:tabs>
          <w:tab w:val="left" w:pos="1457"/>
        </w:tabs>
      </w:pPr>
      <w:r>
        <w:tab/>
      </w:r>
    </w:p>
    <w:p w:rsidR="002F340C" w:rsidRDefault="0058058F" w:rsidP="0058058F">
      <w:pPr>
        <w:tabs>
          <w:tab w:val="left" w:pos="8991"/>
        </w:tabs>
      </w:pPr>
      <w:r>
        <w:tab/>
      </w:r>
    </w:p>
    <w:p w:rsidR="0037743D" w:rsidRDefault="008F0698"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770F7604" wp14:editId="272F7376">
                <wp:simplePos x="0" y="0"/>
                <wp:positionH relativeFrom="column">
                  <wp:posOffset>7473559</wp:posOffset>
                </wp:positionH>
                <wp:positionV relativeFrom="paragraph">
                  <wp:posOffset>106045</wp:posOffset>
                </wp:positionV>
                <wp:extent cx="641985" cy="205154"/>
                <wp:effectExtent l="0" t="0" r="5715" b="4445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1985" cy="20515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F604C" w:rsidRPr="0058058F" w:rsidRDefault="003F604C" w:rsidP="003F604C">
                            <w:pPr>
                              <w:rPr>
                                <w:sz w:val="12"/>
                                <w:lang w:val="en-US"/>
                              </w:rPr>
                            </w:pPr>
                            <w:r w:rsidRPr="0058058F">
                              <w:rPr>
                                <w:sz w:val="12"/>
                              </w:rPr>
                              <w:t>Aβ misfold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0F7604" id="_x0000_s1032" type="#_x0000_t202" style="position:absolute;margin-left:588.45pt;margin-top:8.35pt;width:50.55pt;height:16.15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" stroked="f">
                <v:textbox>
                  <w:txbxContent>
                    <w:p w:rsidR="003F604C" w:rsidRPr="0058058F" w:rsidRDefault="003F604C" w:rsidP="003F604C">
                      <w:pPr>
                        <w:rPr>
                          <w:sz w:val="12"/>
                          <w:lang w:val="en-US"/>
                        </w:rPr>
                      </w:pPr>
                      <w:r w:rsidRPr="0058058F">
                        <w:rPr>
                          <w:sz w:val="12"/>
                        </w:rPr>
                        <w:t xml:space="preserve">Aβ </w:t>
                      </w:r>
                      <w:r w:rsidRPr="0058058F">
                        <w:rPr>
                          <w:sz w:val="12"/>
                        </w:rPr>
                        <w:t>misfolding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86912" behindDoc="0" locked="0" layoutInCell="1" allowOverlap="1" wp14:anchorId="008A6B01" wp14:editId="5937B7DD">
                <wp:simplePos x="0" y="0"/>
                <wp:positionH relativeFrom="column">
                  <wp:posOffset>1322509</wp:posOffset>
                </wp:positionH>
                <wp:positionV relativeFrom="paragraph">
                  <wp:posOffset>138333</wp:posOffset>
                </wp:positionV>
                <wp:extent cx="522515" cy="190500"/>
                <wp:effectExtent l="0" t="0" r="0" b="0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2515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F604C" w:rsidRPr="003F604C" w:rsidRDefault="003F604C" w:rsidP="003F604C">
                            <w:pPr>
                              <w:rPr>
                                <w:sz w:val="12"/>
                                <w:lang w:val="en-US"/>
                              </w:rPr>
                            </w:pPr>
                            <w:r w:rsidRPr="003F604C">
                              <w:rPr>
                                <w:sz w:val="12"/>
                              </w:rPr>
                              <w:t>Aβ PR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8A6B01" id="_x0000_s1033" type="#_x0000_t202" style="position:absolute;margin-left:104.15pt;margin-top:10.9pt;width:41.15pt;height:15pt;z-index:2516869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" stroked="f">
                <v:textbox>
                  <w:txbxContent>
                    <w:p w:rsidR="003F604C" w:rsidRPr="003F604C" w:rsidRDefault="003F604C" w:rsidP="003F604C">
                      <w:pPr>
                        <w:rPr>
                          <w:sz w:val="12"/>
                          <w:lang w:val="en-US"/>
                        </w:rPr>
                      </w:pPr>
                      <w:r w:rsidRPr="003F604C">
                        <w:rPr>
                          <w:sz w:val="12"/>
                        </w:rPr>
                        <w:t xml:space="preserve">Aβ </w:t>
                      </w:r>
                      <w:r w:rsidRPr="003F604C">
                        <w:rPr>
                          <w:sz w:val="12"/>
                        </w:rPr>
                        <w:t>PR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83840" behindDoc="0" locked="0" layoutInCell="1" allowOverlap="1" wp14:anchorId="72A573A3" wp14:editId="505233E4">
                <wp:simplePos x="0" y="0"/>
                <wp:positionH relativeFrom="column">
                  <wp:posOffset>4538144</wp:posOffset>
                </wp:positionH>
                <wp:positionV relativeFrom="paragraph">
                  <wp:posOffset>84455</wp:posOffset>
                </wp:positionV>
                <wp:extent cx="521970" cy="199292"/>
                <wp:effectExtent l="0" t="0" r="0" b="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1970" cy="19929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F604C" w:rsidRPr="0058058F" w:rsidRDefault="003F604C" w:rsidP="003F604C">
                            <w:pPr>
                              <w:rPr>
                                <w:sz w:val="12"/>
                                <w:lang w:val="en-US"/>
                              </w:rPr>
                            </w:pPr>
                            <w:r w:rsidRPr="0058058F">
                              <w:rPr>
                                <w:sz w:val="12"/>
                              </w:rPr>
                              <w:t>AD PR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A573A3" id="_x0000_s1034" type="#_x0000_t202" style="position:absolute;margin-left:357.35pt;margin-top:6.65pt;width:41.1pt;height:15.7pt;z-index:2516838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" stroked="f">
                <v:textbox>
                  <w:txbxContent>
                    <w:p w:rsidR="003F604C" w:rsidRPr="0058058F" w:rsidRDefault="003F604C" w:rsidP="003F604C">
                      <w:pPr>
                        <w:rPr>
                          <w:sz w:val="12"/>
                          <w:lang w:val="en-US"/>
                        </w:rPr>
                      </w:pPr>
                      <w:r w:rsidRPr="0058058F">
                        <w:rPr>
                          <w:sz w:val="12"/>
                        </w:rPr>
                        <w:t>AD PRS</w:t>
                      </w:r>
                    </w:p>
                  </w:txbxContent>
                </v:textbox>
              </v:shape>
            </w:pict>
          </mc:Fallback>
        </mc:AlternateContent>
      </w:r>
    </w:p>
    <w:p w:rsidR="0037743D" w:rsidRDefault="008F0698"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80768" behindDoc="0" locked="0" layoutInCell="1" allowOverlap="1">
                <wp:simplePos x="0" y="0"/>
                <wp:positionH relativeFrom="column">
                  <wp:posOffset>400245</wp:posOffset>
                </wp:positionH>
                <wp:positionV relativeFrom="paragraph">
                  <wp:posOffset>219954</wp:posOffset>
                </wp:positionV>
                <wp:extent cx="8403590" cy="1693545"/>
                <wp:effectExtent l="0" t="0" r="0" b="1905"/>
                <wp:wrapSquare wrapText="bothSides"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403590" cy="16935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551FB" w:rsidRPr="00FB603A" w:rsidRDefault="00B551FB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lang w:val="en-US"/>
                              </w:rPr>
                            </w:pPr>
                            <w:r w:rsidRPr="00FD62B2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lang w:val="en-US"/>
                              </w:rPr>
                              <w:t>Supplementary Figure 1</w:t>
                            </w:r>
                            <w:r w:rsidRPr="00B551FB">
                              <w:rPr>
                                <w:rFonts w:ascii="Times New Roman" w:hAnsi="Times New Roman" w:cs="Times New Roman"/>
                                <w:sz w:val="24"/>
                                <w:lang w:val="en-US"/>
                              </w:rPr>
                              <w:t>: Plots of the distribution of the A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lang w:val="en-US"/>
                              </w:rPr>
                              <w:t xml:space="preserve">β polygenic risk score (PRS), Alzheimer’s disease (AD) PRS, and Aβ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lang w:val="en-US"/>
                              </w:rPr>
                              <w:t>misfolding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lang w:val="en-US"/>
                              </w:rPr>
                              <w:t xml:space="preserve">. (A) </w:t>
                            </w:r>
                            <w:r w:rsidR="00FD62B2">
                              <w:rPr>
                                <w:rFonts w:ascii="Times New Roman" w:hAnsi="Times New Roman" w:cs="Times New Roman"/>
                                <w:sz w:val="24"/>
                                <w:lang w:val="en-US"/>
                              </w:rPr>
                              <w:t xml:space="preserve">Distribution of </w:t>
                            </w:r>
                            <w:r w:rsidRPr="00B551FB">
                              <w:rPr>
                                <w:rFonts w:ascii="Times New Roman" w:hAnsi="Times New Roman" w:cs="Times New Roman"/>
                                <w:sz w:val="24"/>
                                <w:lang w:val="en-US"/>
                              </w:rPr>
                              <w:t>A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lang w:val="en-US"/>
                              </w:rPr>
                              <w:t xml:space="preserve">β PRS. </w:t>
                            </w:r>
                            <w:r w:rsidR="00FD62B2">
                              <w:rPr>
                                <w:rFonts w:ascii="Times New Roman" w:hAnsi="Times New Roman" w:cs="Times New Roman"/>
                                <w:sz w:val="24"/>
                                <w:lang w:val="en-US"/>
                              </w:rPr>
                              <w:t>Participants with a PRS of 0.55 or above were considered Aβ PRS+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lang w:val="en-US"/>
                              </w:rPr>
                              <w:t xml:space="preserve"> </w:t>
                            </w:r>
                            <w:r w:rsidR="00FD62B2">
                              <w:rPr>
                                <w:rFonts w:ascii="Times New Roman" w:hAnsi="Times New Roman" w:cs="Times New Roman"/>
                                <w:sz w:val="24"/>
                                <w:lang w:val="en-US"/>
                              </w:rPr>
                              <w:t xml:space="preserve">(B) Distribution of </w:t>
                            </w:r>
                            <w:r w:rsidR="00FD62B2" w:rsidRPr="00B551FB">
                              <w:rPr>
                                <w:rFonts w:ascii="Times New Roman" w:hAnsi="Times New Roman" w:cs="Times New Roman"/>
                                <w:sz w:val="24"/>
                                <w:lang w:val="en-US"/>
                              </w:rPr>
                              <w:t>A</w:t>
                            </w:r>
                            <w:r w:rsidR="00FD62B2">
                              <w:rPr>
                                <w:rFonts w:ascii="Times New Roman" w:hAnsi="Times New Roman" w:cs="Times New Roman"/>
                                <w:sz w:val="24"/>
                                <w:lang w:val="en-US"/>
                              </w:rPr>
                              <w:t xml:space="preserve">D PRS. Participants with a PRS of 0.41 or above were considered AD PRS+. (C) </w:t>
                            </w:r>
                            <w:r w:rsidR="007B036D">
                              <w:rPr>
                                <w:rFonts w:ascii="Times New Roman" w:hAnsi="Times New Roman" w:cs="Times New Roman"/>
                                <w:sz w:val="24"/>
                                <w:lang w:val="en-US"/>
                              </w:rPr>
                              <w:t xml:space="preserve">Distribution of Aβ </w:t>
                            </w:r>
                            <w:proofErr w:type="spellStart"/>
                            <w:r w:rsidR="007B036D">
                              <w:rPr>
                                <w:rFonts w:ascii="Times New Roman" w:hAnsi="Times New Roman" w:cs="Times New Roman"/>
                                <w:sz w:val="24"/>
                                <w:lang w:val="en-US"/>
                              </w:rPr>
                              <w:t>misfolding</w:t>
                            </w:r>
                            <w:proofErr w:type="spellEnd"/>
                            <w:r w:rsidR="007B036D">
                              <w:rPr>
                                <w:rFonts w:ascii="Times New Roman" w:hAnsi="Times New Roman" w:cs="Times New Roman"/>
                                <w:sz w:val="24"/>
                                <w:lang w:val="en-US"/>
                              </w:rPr>
                              <w:t xml:space="preserve"> (</w:t>
                            </w:r>
                            <w:r w:rsidR="007B036D" w:rsidRPr="007B036D">
                              <w:rPr>
                                <w:rFonts w:ascii="Times New Roman" w:hAnsi="Times New Roman" w:cs="Times New Roman"/>
                                <w:sz w:val="24"/>
                                <w:lang w:val="en-US"/>
                              </w:rPr>
                              <w:t>cm</w:t>
                            </w:r>
                            <w:r w:rsidR="007B036D">
                              <w:rPr>
                                <w:rFonts w:ascii="Times New Roman" w:hAnsi="Times New Roman" w:cs="Times New Roman"/>
                                <w:sz w:val="24"/>
                                <w:vertAlign w:val="superscript"/>
                                <w:lang w:val="en-US"/>
                              </w:rPr>
                              <w:t>-</w:t>
                            </w:r>
                            <w:r w:rsidR="007B036D" w:rsidRPr="007B036D">
                              <w:rPr>
                                <w:rFonts w:ascii="Times New Roman" w:hAnsi="Times New Roman" w:cs="Times New Roman"/>
                                <w:sz w:val="24"/>
                                <w:lang w:val="en-US"/>
                              </w:rPr>
                              <w:t>1</w:t>
                            </w:r>
                            <w:r w:rsidR="007B036D">
                              <w:rPr>
                                <w:rFonts w:ascii="Times New Roman" w:hAnsi="Times New Roman" w:cs="Times New Roman"/>
                                <w:sz w:val="24"/>
                                <w:lang w:val="en-US"/>
                              </w:rPr>
                              <w:t xml:space="preserve">). </w:t>
                            </w:r>
                            <w:r w:rsidR="00FB603A" w:rsidRPr="007B036D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In</w:t>
                            </w:r>
                            <w:r w:rsidR="00FB603A" w:rsidRPr="00FB603A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agreement with a previously validated spectral threshold,</w:t>
                            </w:r>
                            <w:r w:rsidR="00FB603A" w:rsidRPr="00ED5EE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fldChar w:fldCharType="begin"/>
                            </w:r>
                            <w:r w:rsidR="00FB603A" w:rsidRPr="00FB603A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instrText xml:space="preserve"> ADDIN EN.CITE &lt;EndNote&gt;&lt;Cite&gt;&lt;Author&gt;Nabers&lt;/Author&gt;&lt;Year&gt;2018&lt;/Year&gt;&lt;RecNum&gt;226&lt;/RecNum&gt;&lt;DisplayText&gt;&lt;style face="superscript"&gt;18&lt;/style&gt;&lt;/DisplayText&gt;&lt;record&gt;&lt;rec-number&gt;226&lt;/rec-number&gt;&lt;foreign-keys&gt;&lt;key app="EN" db-id="az2ewwtstd5xt6ettfhppe9i95tta00x9fpa" timestamp="1524552289"&gt;226&lt;/key&gt;&lt;/foreign-keys&gt;&lt;ref-type name="Journal Article"&gt;17&lt;/ref-type&gt;&lt;contributors&gt;&lt;authors&gt;&lt;author&gt;Nabers, Andreas&lt;/author&gt;&lt;author&gt;Perna, Laura&lt;/author&gt;&lt;author&gt;Lange, Julia&lt;/author&gt;&lt;author&gt;Mons, Ute&lt;/author&gt;&lt;author&gt;Schartner, Jonas&lt;/author&gt;&lt;author&gt;Güldenhaupt, Jörn&lt;/author&gt;&lt;author&gt;Saum, Kai</w:instrText>
                            </w:r>
                            <w:r w:rsidR="00FB603A" w:rsidRPr="00FB603A">
                              <w:rPr>
                                <w:rFonts w:ascii="Cambria Math" w:eastAsia="Times New Roman" w:hAnsi="Cambria Math" w:cs="Cambria Math"/>
                                <w:sz w:val="24"/>
                                <w:szCs w:val="24"/>
                                <w:lang w:val="en-US"/>
                              </w:rPr>
                              <w:instrText>‐</w:instrText>
                            </w:r>
                            <w:r w:rsidR="00FB603A" w:rsidRPr="00FB603A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instrText>Uwe&lt;/author&gt;&lt;author&gt;Janelidze, Shorena&lt;/author&gt;&lt;author&gt;Holleczek, Bernd&lt;/author&gt;&lt;author&gt;Rujescu, Dan&lt;/author&gt;&lt;/authors&gt;&lt;/contributors&gt;&lt;titles&gt;&lt;title&gt;Amyloid blood biomarker detects Alzheimer&amp;apos;s disease&lt;/title&gt;&lt;secondary-title&gt;EMBO Mol Med&lt;/secondary-title&gt;&lt;/titles&gt;&lt;periodical&gt;&lt;full-title&gt;EMBO Molecular Medicine&lt;/full-title&gt;&lt;abbr-1&gt;EMBO Mol. Med.&lt;/abbr-1&gt;&lt;abbr-2&gt;EMBO Mol Med&lt;/abbr-2&gt;&lt;/periodical&gt;&lt;pages&gt;e8763&lt;/pages&gt;&lt;volume&gt;10&lt;/volume&gt;&lt;dates&gt;&lt;year&gt;2018&lt;/year&gt;&lt;/dates&gt;&lt;isbn&gt;1757-4676&lt;/isbn&gt;&lt;urls&gt;&lt;/urls&gt;&lt;/record&gt;&lt;/Cite&gt;&lt;/EndNote&gt;</w:instrText>
                            </w:r>
                            <w:r w:rsidR="00FB603A" w:rsidRPr="00ED5EE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fldChar w:fldCharType="separate"/>
                            </w:r>
                            <w:r w:rsidR="00FB603A" w:rsidRPr="00FB603A">
                              <w:rPr>
                                <w:rFonts w:ascii="Times New Roman" w:eastAsia="Times New Roman" w:hAnsi="Times New Roman" w:cs="Times New Roman"/>
                                <w:noProof/>
                                <w:sz w:val="24"/>
                                <w:szCs w:val="24"/>
                                <w:vertAlign w:val="superscript"/>
                                <w:lang w:val="en-US"/>
                              </w:rPr>
                              <w:t>18</w:t>
                            </w:r>
                            <w:r w:rsidR="00FB603A" w:rsidRPr="00ED5EE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fldChar w:fldCharType="end"/>
                            </w:r>
                            <w:r w:rsidR="00FB603A" w:rsidRPr="00FB603A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participants with a cutoff of &lt;1642 cm</w:t>
                            </w:r>
                            <w:r w:rsidR="00FB603A" w:rsidRPr="00FB603A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vertAlign w:val="superscript"/>
                                <w:lang w:val="en-US"/>
                              </w:rPr>
                              <w:t xml:space="preserve">-1 </w:t>
                            </w:r>
                            <w:r w:rsidR="00FB603A" w:rsidRPr="00FB603A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were considered A</w:t>
                            </w:r>
                            <w:r w:rsidR="00FB603A" w:rsidRPr="00FB603A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β</w:t>
                            </w:r>
                            <w:r w:rsidR="00FB603A" w:rsidRPr="00FB603A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="00FB603A" w:rsidRPr="00FB603A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misfolding</w:t>
                            </w:r>
                            <w:proofErr w:type="spellEnd"/>
                            <w:r w:rsidR="00FB603A" w:rsidRPr="00FB603A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positive or to have high </w:t>
                            </w:r>
                            <w:proofErr w:type="spellStart"/>
                            <w:r w:rsidR="00FB603A" w:rsidRPr="00FB603A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misfolding</w:t>
                            </w:r>
                            <w:proofErr w:type="spellEnd"/>
                            <w:r w:rsidR="00FB603A" w:rsidRPr="00FB603A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. Those participants at or above the validated spectral threshold were considered A</w:t>
                            </w:r>
                            <w:r w:rsidR="00FB603A" w:rsidRPr="00FB603A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β</w:t>
                            </w:r>
                            <w:r w:rsidR="00FB603A" w:rsidRPr="00FB603A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="00FB603A" w:rsidRPr="00FB603A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misfolding</w:t>
                            </w:r>
                            <w:proofErr w:type="spellEnd"/>
                            <w:r w:rsidR="00FB603A" w:rsidRPr="00FB603A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negative or to have low </w:t>
                            </w:r>
                            <w:proofErr w:type="spellStart"/>
                            <w:r w:rsidR="00FB603A" w:rsidRPr="00FB603A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misfolding</w:t>
                            </w:r>
                            <w:proofErr w:type="spellEnd"/>
                            <w:r w:rsidR="00FB603A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5" type="#_x0000_t202" style="position:absolute;margin-left:31.5pt;margin-top:17.3pt;width:661.7pt;height:133.35pt;z-index:2516807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" stroked="f">
                <v:textbox>
                  <w:txbxContent>
                    <w:p w:rsidR="00B551FB" w:rsidRPr="00FB603A" w:rsidRDefault="00B551FB">
                      <w:pPr>
                        <w:rPr>
                          <w:rFonts w:ascii="Times New Roman" w:hAnsi="Times New Roman" w:cs="Times New Roman"/>
                          <w:sz w:val="24"/>
                          <w:lang w:val="en-US"/>
                        </w:rPr>
                      </w:pPr>
                      <w:r w:rsidRPr="00FD62B2">
                        <w:rPr>
                          <w:rFonts w:ascii="Times New Roman" w:hAnsi="Times New Roman" w:cs="Times New Roman"/>
                          <w:b/>
                          <w:sz w:val="24"/>
                          <w:lang w:val="en-US"/>
                        </w:rPr>
                        <w:t>Supplementary Figure 1</w:t>
                      </w:r>
                      <w:r w:rsidRPr="00B551FB">
                        <w:rPr>
                          <w:rFonts w:ascii="Times New Roman" w:hAnsi="Times New Roman" w:cs="Times New Roman"/>
                          <w:sz w:val="24"/>
                          <w:lang w:val="en-US"/>
                        </w:rPr>
                        <w:t>: Plots of the distribution of the A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lang w:val="en-US"/>
                        </w:rPr>
                        <w:t xml:space="preserve">β polygenic risk score (PRS), Alzheimer’s disease (AD) PRS, and Aβ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4"/>
                          <w:lang w:val="en-US"/>
                        </w:rPr>
                        <w:t>misfolding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4"/>
                          <w:lang w:val="en-US"/>
                        </w:rPr>
                        <w:t xml:space="preserve">. (A) </w:t>
                      </w:r>
                      <w:r w:rsidR="00FD62B2">
                        <w:rPr>
                          <w:rFonts w:ascii="Times New Roman" w:hAnsi="Times New Roman" w:cs="Times New Roman"/>
                          <w:sz w:val="24"/>
                          <w:lang w:val="en-US"/>
                        </w:rPr>
                        <w:t xml:space="preserve">Distribution of </w:t>
                      </w:r>
                      <w:r w:rsidRPr="00B551FB">
                        <w:rPr>
                          <w:rFonts w:ascii="Times New Roman" w:hAnsi="Times New Roman" w:cs="Times New Roman"/>
                          <w:sz w:val="24"/>
                          <w:lang w:val="en-US"/>
                        </w:rPr>
                        <w:t>A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lang w:val="en-US"/>
                        </w:rPr>
                        <w:t xml:space="preserve">β PRS. </w:t>
                      </w:r>
                      <w:r w:rsidR="00FD62B2">
                        <w:rPr>
                          <w:rFonts w:ascii="Times New Roman" w:hAnsi="Times New Roman" w:cs="Times New Roman"/>
                          <w:sz w:val="24"/>
                          <w:lang w:val="en-US"/>
                        </w:rPr>
                        <w:t>Participants with a PRS of 0.55 or above were considered Aβ PRS+.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lang w:val="en-US"/>
                        </w:rPr>
                        <w:t xml:space="preserve"> </w:t>
                      </w:r>
                      <w:r w:rsidR="00FD62B2">
                        <w:rPr>
                          <w:rFonts w:ascii="Times New Roman" w:hAnsi="Times New Roman" w:cs="Times New Roman"/>
                          <w:sz w:val="24"/>
                          <w:lang w:val="en-US"/>
                        </w:rPr>
                        <w:t xml:space="preserve">(B) Distribution of </w:t>
                      </w:r>
                      <w:r w:rsidR="00FD62B2" w:rsidRPr="00B551FB">
                        <w:rPr>
                          <w:rFonts w:ascii="Times New Roman" w:hAnsi="Times New Roman" w:cs="Times New Roman"/>
                          <w:sz w:val="24"/>
                          <w:lang w:val="en-US"/>
                        </w:rPr>
                        <w:t>A</w:t>
                      </w:r>
                      <w:r w:rsidR="00FD62B2">
                        <w:rPr>
                          <w:rFonts w:ascii="Times New Roman" w:hAnsi="Times New Roman" w:cs="Times New Roman"/>
                          <w:sz w:val="24"/>
                          <w:lang w:val="en-US"/>
                        </w:rPr>
                        <w:t xml:space="preserve">D PRS. Participants with a PRS of 0.41 or above were considered AD PRS+. (C) </w:t>
                      </w:r>
                      <w:r w:rsidR="007B036D">
                        <w:rPr>
                          <w:rFonts w:ascii="Times New Roman" w:hAnsi="Times New Roman" w:cs="Times New Roman"/>
                          <w:sz w:val="24"/>
                          <w:lang w:val="en-US"/>
                        </w:rPr>
                        <w:t xml:space="preserve">Distribution of Aβ </w:t>
                      </w:r>
                      <w:proofErr w:type="spellStart"/>
                      <w:r w:rsidR="007B036D">
                        <w:rPr>
                          <w:rFonts w:ascii="Times New Roman" w:hAnsi="Times New Roman" w:cs="Times New Roman"/>
                          <w:sz w:val="24"/>
                          <w:lang w:val="en-US"/>
                        </w:rPr>
                        <w:t>misfolding</w:t>
                      </w:r>
                      <w:proofErr w:type="spellEnd"/>
                      <w:r w:rsidR="007B036D">
                        <w:rPr>
                          <w:rFonts w:ascii="Times New Roman" w:hAnsi="Times New Roman" w:cs="Times New Roman"/>
                          <w:sz w:val="24"/>
                          <w:lang w:val="en-US"/>
                        </w:rPr>
                        <w:t xml:space="preserve"> (</w:t>
                      </w:r>
                      <w:r w:rsidR="007B036D" w:rsidRPr="007B036D">
                        <w:rPr>
                          <w:rFonts w:ascii="Times New Roman" w:hAnsi="Times New Roman" w:cs="Times New Roman"/>
                          <w:sz w:val="24"/>
                          <w:lang w:val="en-US"/>
                        </w:rPr>
                        <w:t>cm</w:t>
                      </w:r>
                      <w:r w:rsidR="007B036D">
                        <w:rPr>
                          <w:rFonts w:ascii="Times New Roman" w:hAnsi="Times New Roman" w:cs="Times New Roman"/>
                          <w:sz w:val="24"/>
                          <w:vertAlign w:val="superscript"/>
                          <w:lang w:val="en-US"/>
                        </w:rPr>
                        <w:t>-</w:t>
                      </w:r>
                      <w:r w:rsidR="007B036D" w:rsidRPr="007B036D">
                        <w:rPr>
                          <w:rFonts w:ascii="Times New Roman" w:hAnsi="Times New Roman" w:cs="Times New Roman"/>
                          <w:sz w:val="24"/>
                          <w:lang w:val="en-US"/>
                        </w:rPr>
                        <w:t>1</w:t>
                      </w:r>
                      <w:r w:rsidR="007B036D">
                        <w:rPr>
                          <w:rFonts w:ascii="Times New Roman" w:hAnsi="Times New Roman" w:cs="Times New Roman"/>
                          <w:sz w:val="24"/>
                          <w:lang w:val="en-US"/>
                        </w:rPr>
                        <w:t xml:space="preserve">). </w:t>
                      </w:r>
                      <w:r w:rsidR="00FB603A" w:rsidRPr="007B036D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en-US"/>
                        </w:rPr>
                        <w:t>In</w:t>
                      </w:r>
                      <w:r w:rsidR="00FB603A" w:rsidRPr="00FB603A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agreement with a previously validated spectral threshold,</w:t>
                      </w:r>
                      <w:r w:rsidR="00FB603A" w:rsidRPr="00ED5EE5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w:fldChar w:fldCharType="begin"/>
                      </w:r>
                      <w:r w:rsidR="00FB603A" w:rsidRPr="00FB603A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en-US"/>
                        </w:rPr>
                        <w:instrText xml:space="preserve"> ADDIN EN.CITE &lt;EndNote&gt;&lt;Cite&gt;&lt;Author&gt;Nabers&lt;/Author&gt;&lt;Year&gt;2018&lt;/Year&gt;&lt;RecNum&gt;226&lt;/RecNum&gt;&lt;DisplayText&gt;&lt;style face="superscript"&gt;18&lt;/style&gt;&lt;/DisplayText&gt;&lt;record&gt;&lt;rec-number&gt;226&lt;/rec-number&gt;&lt;foreign-keys&gt;&lt;key app="EN" db-id="az2ewwtstd5xt6ettfhppe9i95tta00x9fpa" timestamp="1524552289"&gt;226&lt;/key&gt;&lt;/foreign-keys&gt;&lt;ref-type name="Journal Article"&gt;17&lt;/ref-type&gt;&lt;contributors&gt;&lt;authors&gt;&lt;author&gt;Nabers, Andreas&lt;/author&gt;&lt;author&gt;Perna, Laura&lt;/author&gt;&lt;author&gt;Lange, Julia&lt;/author&gt;&lt;author&gt;Mons, Ute&lt;/author&gt;&lt;author&gt;Schartner, Jonas&lt;/author&gt;&lt;author&gt;Güldenhaupt, Jörn&lt;/author&gt;&lt;author&gt;Saum, Kai</w:instrText>
                      </w:r>
                      <w:r w:rsidR="00FB603A" w:rsidRPr="00FB603A">
                        <w:rPr>
                          <w:rFonts w:ascii="Cambria Math" w:eastAsia="Times New Roman" w:hAnsi="Cambria Math" w:cs="Cambria Math"/>
                          <w:sz w:val="24"/>
                          <w:szCs w:val="24"/>
                          <w:lang w:val="en-US"/>
                        </w:rPr>
                        <w:instrText>‐</w:instrText>
                      </w:r>
                      <w:r w:rsidR="00FB603A" w:rsidRPr="00FB603A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en-US"/>
                        </w:rPr>
                        <w:instrText>Uwe&lt;/author&gt;&lt;author&gt;Janelidze, Shorena&lt;/author&gt;&lt;author&gt;Holleczek, Bernd&lt;/author&gt;&lt;author&gt;Rujescu, Dan&lt;/author&gt;&lt;/authors&gt;&lt;/contributors&gt;&lt;titles&gt;&lt;title&gt;Amyloid blood biomarker detects Alzheimer&amp;apos;s disease&lt;/title&gt;&lt;secondary-title&gt;EMBO Mol Med&lt;/secondary-title&gt;&lt;/titles&gt;&lt;periodical&gt;&lt;full-title&gt;EMBO Molecular Medicine&lt;/full-title&gt;&lt;abbr-1&gt;EMBO Mol. Med.&lt;/abbr-1&gt;&lt;abbr-2&gt;EMBO Mol Med&lt;/abbr-2&gt;&lt;/periodical&gt;&lt;pages&gt;e8763&lt;/pages&gt;&lt;volume&gt;10&lt;/volume&gt;&lt;dates&gt;&lt;year&gt;2018&lt;/year&gt;&lt;/dates&gt;&lt;isbn&gt;1757-4676&lt;/isbn&gt;&lt;urls&gt;&lt;/urls&gt;&lt;/record&gt;&lt;/Cite&gt;&lt;/EndNote&gt;</w:instrText>
                      </w:r>
                      <w:r w:rsidR="00FB603A" w:rsidRPr="00ED5EE5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w:fldChar w:fldCharType="separate"/>
                      </w:r>
                      <w:r w:rsidR="00FB603A" w:rsidRPr="00FB603A">
                        <w:rPr>
                          <w:rFonts w:ascii="Times New Roman" w:eastAsia="Times New Roman" w:hAnsi="Times New Roman" w:cs="Times New Roman"/>
                          <w:noProof/>
                          <w:sz w:val="24"/>
                          <w:szCs w:val="24"/>
                          <w:vertAlign w:val="superscript"/>
                          <w:lang w:val="en-US"/>
                        </w:rPr>
                        <w:t>18</w:t>
                      </w:r>
                      <w:r w:rsidR="00FB603A" w:rsidRPr="00ED5EE5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w:fldChar w:fldCharType="end"/>
                      </w:r>
                      <w:r w:rsidR="00FB603A" w:rsidRPr="00FB603A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participants with a cutoff of &lt;1642 cm</w:t>
                      </w:r>
                      <w:r w:rsidR="00FB603A" w:rsidRPr="00FB603A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vertAlign w:val="superscript"/>
                          <w:lang w:val="en-US"/>
                        </w:rPr>
                        <w:t xml:space="preserve">-1 </w:t>
                      </w:r>
                      <w:r w:rsidR="00FB603A" w:rsidRPr="00FB603A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en-US"/>
                        </w:rPr>
                        <w:t>were considered A</w:t>
                      </w:r>
                      <w:r w:rsidR="00FB603A" w:rsidRPr="00FB603A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w:t>β</w:t>
                      </w:r>
                      <w:r w:rsidR="00FB603A" w:rsidRPr="00FB603A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proofErr w:type="spellStart"/>
                      <w:r w:rsidR="00FB603A" w:rsidRPr="00FB603A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en-US"/>
                        </w:rPr>
                        <w:t>misfolding</w:t>
                      </w:r>
                      <w:proofErr w:type="spellEnd"/>
                      <w:r w:rsidR="00FB603A" w:rsidRPr="00FB603A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positive or to have high </w:t>
                      </w:r>
                      <w:proofErr w:type="spellStart"/>
                      <w:r w:rsidR="00FB603A" w:rsidRPr="00FB603A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en-US"/>
                        </w:rPr>
                        <w:t>misfolding</w:t>
                      </w:r>
                      <w:proofErr w:type="spellEnd"/>
                      <w:r w:rsidR="00FB603A" w:rsidRPr="00FB603A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en-US"/>
                        </w:rPr>
                        <w:t>. Those participants at or above the validated spectral threshold were considered A</w:t>
                      </w:r>
                      <w:r w:rsidR="00FB603A" w:rsidRPr="00FB603A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w:t>β</w:t>
                      </w:r>
                      <w:r w:rsidR="00FB603A" w:rsidRPr="00FB603A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proofErr w:type="spellStart"/>
                      <w:r w:rsidR="00FB603A" w:rsidRPr="00FB603A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en-US"/>
                        </w:rPr>
                        <w:t>misfolding</w:t>
                      </w:r>
                      <w:proofErr w:type="spellEnd"/>
                      <w:r w:rsidR="00FB603A" w:rsidRPr="00FB603A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negative or to have low </w:t>
                      </w:r>
                      <w:proofErr w:type="spellStart"/>
                      <w:r w:rsidR="00FB603A" w:rsidRPr="00FB603A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en-US"/>
                        </w:rPr>
                        <w:t>misfolding</w:t>
                      </w:r>
                      <w:proofErr w:type="spellEnd"/>
                      <w:r w:rsidR="00FB603A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en-US"/>
                        </w:rP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37743D" w:rsidRDefault="0037743D"/>
    <w:p w:rsidR="00A713DD" w:rsidRDefault="00A713DD"/>
    <w:p w:rsidR="00A713DD" w:rsidRPr="00A713DD" w:rsidRDefault="00A713DD" w:rsidP="00A713DD"/>
    <w:p w:rsidR="00A713DD" w:rsidRDefault="00A713DD" w:rsidP="00A713DD"/>
    <w:p w:rsidR="008F0698" w:rsidRDefault="00A713DD" w:rsidP="00A713DD">
      <w:pPr>
        <w:tabs>
          <w:tab w:val="left" w:pos="6651"/>
        </w:tabs>
      </w:pPr>
      <w:r>
        <w:tab/>
      </w:r>
    </w:p>
    <w:p w:rsidR="008F0698" w:rsidRPr="008F0698" w:rsidRDefault="008F0698" w:rsidP="008F0698"/>
    <w:p w:rsidR="008F0698" w:rsidRPr="008F0698" w:rsidRDefault="008F0698" w:rsidP="008F0698"/>
    <w:p w:rsidR="008F0698" w:rsidRPr="008F0698" w:rsidRDefault="008F0698" w:rsidP="008F0698"/>
    <w:p w:rsidR="008F0698" w:rsidRPr="008F0698" w:rsidRDefault="008F0698" w:rsidP="008F0698"/>
    <w:p w:rsidR="008F0698" w:rsidRDefault="008F0698" w:rsidP="008F0698"/>
    <w:p w:rsidR="0037743D" w:rsidRPr="008F0698" w:rsidRDefault="0037743D" w:rsidP="008F0698">
      <w:pPr>
        <w:jc w:val="center"/>
      </w:pPr>
    </w:p>
    <w:p w:rsidR="006E332E" w:rsidRDefault="006E332E">
      <w:r>
        <w:br w:type="page"/>
      </w:r>
      <w:bookmarkStart w:id="0" w:name="_GoBack"/>
      <w:bookmarkEnd w:id="0"/>
    </w:p>
    <w:tbl>
      <w:tblPr>
        <w:tblStyle w:val="TableGrid1"/>
        <w:tblpPr w:leftFromText="141" w:rightFromText="141" w:vertAnchor="page" w:horzAnchor="margin" w:tblpXSpec="center" w:tblpY="745"/>
        <w:tblW w:w="13481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18"/>
        <w:gridCol w:w="947"/>
        <w:gridCol w:w="965"/>
        <w:gridCol w:w="2022"/>
        <w:gridCol w:w="872"/>
        <w:gridCol w:w="453"/>
        <w:gridCol w:w="965"/>
        <w:gridCol w:w="965"/>
        <w:gridCol w:w="2636"/>
        <w:gridCol w:w="1320"/>
        <w:gridCol w:w="18"/>
      </w:tblGrid>
      <w:tr w:rsidR="002F340C" w:rsidRPr="006E332E" w:rsidTr="002F340C">
        <w:trPr>
          <w:trHeight w:hRule="exact" w:val="568"/>
        </w:trPr>
        <w:tc>
          <w:tcPr>
            <w:tcW w:w="13481" w:type="dxa"/>
            <w:gridSpan w:val="11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:rsidR="002F340C" w:rsidRPr="003F604C" w:rsidRDefault="002F340C" w:rsidP="002F340C">
            <w:pPr>
              <w:spacing w:after="200"/>
              <w:rPr>
                <w:rFonts w:ascii="Times New Roman" w:hAnsi="Times New Roman" w:cs="Times New Roman"/>
                <w:lang w:val="en-US"/>
              </w:rPr>
            </w:pPr>
            <w:r w:rsidRPr="003F604C">
              <w:rPr>
                <w:rFonts w:ascii="Times New Roman" w:hAnsi="Times New Roman" w:cs="Times New Roman"/>
                <w:b/>
                <w:lang w:val="en-US"/>
              </w:rPr>
              <w:lastRenderedPageBreak/>
              <w:t>Supplementary</w:t>
            </w:r>
            <w:r w:rsidRPr="003F604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F604C">
              <w:rPr>
                <w:rFonts w:ascii="Times New Roman" w:hAnsi="Times New Roman" w:cs="Times New Roman"/>
                <w:lang w:val="en-US"/>
              </w:rPr>
              <w:br w:type="page"/>
            </w:r>
            <w:r w:rsidRPr="003F604C">
              <w:rPr>
                <w:rFonts w:ascii="Times New Roman" w:hAnsi="Times New Roman" w:cs="Times New Roman"/>
                <w:b/>
                <w:lang w:val="en-US"/>
              </w:rPr>
              <w:t xml:space="preserve">Table 1:  </w:t>
            </w:r>
            <w:r w:rsidRPr="003F604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030EF">
              <w:rPr>
                <w:rFonts w:ascii="Times New Roman" w:hAnsi="Times New Roman" w:cs="Times New Roman"/>
                <w:lang w:val="en-US"/>
              </w:rPr>
              <w:t>Logistic regression results: Association between Alzheimer’s and A</w:t>
            </w:r>
            <w:r w:rsidRPr="00D030EF">
              <w:rPr>
                <w:rFonts w:ascii="Times New Roman" w:hAnsi="Times New Roman" w:cs="Times New Roman"/>
              </w:rPr>
              <w:t>β</w:t>
            </w:r>
            <w:r w:rsidRPr="00D030EF">
              <w:rPr>
                <w:rFonts w:ascii="Times New Roman" w:hAnsi="Times New Roman" w:cs="Times New Roman"/>
                <w:lang w:val="en-US"/>
              </w:rPr>
              <w:t xml:space="preserve"> polygenic risk scores (quintiles) and A</w:t>
            </w:r>
            <w:r w:rsidRPr="00D030EF">
              <w:rPr>
                <w:rFonts w:ascii="Times New Roman" w:hAnsi="Times New Roman" w:cs="Times New Roman"/>
              </w:rPr>
              <w:t>β</w:t>
            </w:r>
            <w:r w:rsidRPr="00D030E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D030EF">
              <w:rPr>
                <w:rFonts w:ascii="Times New Roman" w:hAnsi="Times New Roman" w:cs="Times New Roman"/>
                <w:lang w:val="en-US"/>
              </w:rPr>
              <w:t>misfolding</w:t>
            </w:r>
            <w:proofErr w:type="spellEnd"/>
          </w:p>
        </w:tc>
      </w:tr>
      <w:tr w:rsidR="002F340C" w:rsidRPr="006E332E" w:rsidTr="006E332E">
        <w:trPr>
          <w:trHeight w:hRule="exact" w:val="351"/>
        </w:trPr>
        <w:tc>
          <w:tcPr>
            <w:tcW w:w="2318" w:type="dxa"/>
            <w:tcBorders>
              <w:top w:val="double" w:sz="4" w:space="0" w:color="auto"/>
              <w:left w:val="nil"/>
              <w:bottom w:val="double" w:sz="4" w:space="0" w:color="auto"/>
            </w:tcBorders>
            <w:shd w:val="clear" w:color="auto" w:fill="auto"/>
          </w:tcPr>
          <w:p w:rsidR="002F340C" w:rsidRPr="003F604C" w:rsidRDefault="002F340C" w:rsidP="00D331FF">
            <w:pPr>
              <w:spacing w:after="2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59" w:type="dxa"/>
            <w:gridSpan w:val="5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:rsidR="002F340C" w:rsidRPr="00E81BF1" w:rsidRDefault="002F340C" w:rsidP="00D331FF">
            <w:pPr>
              <w:spacing w:after="200"/>
              <w:rPr>
                <w:rFonts w:ascii="Times New Roman" w:hAnsi="Times New Roman" w:cs="Times New Roman"/>
              </w:rPr>
            </w:pPr>
            <w:r w:rsidRPr="00E81BF1">
              <w:rPr>
                <w:rFonts w:ascii="Times New Roman" w:hAnsi="Times New Roman" w:cs="Times New Roman"/>
              </w:rPr>
              <w:t>All, n = 728</w:t>
            </w:r>
          </w:p>
        </w:tc>
        <w:tc>
          <w:tcPr>
            <w:tcW w:w="5904" w:type="dxa"/>
            <w:gridSpan w:val="5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F340C" w:rsidRPr="003F604C" w:rsidRDefault="002F340C" w:rsidP="00D331FF">
            <w:pPr>
              <w:spacing w:after="200"/>
              <w:rPr>
                <w:rFonts w:ascii="Times New Roman" w:hAnsi="Times New Roman" w:cs="Times New Roman"/>
                <w:lang w:val="en-US"/>
              </w:rPr>
            </w:pPr>
            <w:r w:rsidRPr="003F604C">
              <w:rPr>
                <w:rFonts w:ascii="Times New Roman" w:hAnsi="Times New Roman" w:cs="Times New Roman"/>
                <w:lang w:val="en-US"/>
              </w:rPr>
              <w:t>Participants without dementia diagnosis, n = 581</w:t>
            </w:r>
          </w:p>
        </w:tc>
      </w:tr>
      <w:tr w:rsidR="002F340C" w:rsidRPr="00E81BF1" w:rsidTr="006E332E">
        <w:trPr>
          <w:gridAfter w:val="1"/>
          <w:wAfter w:w="18" w:type="dxa"/>
          <w:trHeight w:hRule="exact" w:val="340"/>
        </w:trPr>
        <w:tc>
          <w:tcPr>
            <w:tcW w:w="2318" w:type="dxa"/>
            <w:tcBorders>
              <w:top w:val="double" w:sz="4" w:space="0" w:color="auto"/>
              <w:left w:val="nil"/>
              <w:bottom w:val="double" w:sz="4" w:space="0" w:color="auto"/>
            </w:tcBorders>
            <w:shd w:val="clear" w:color="auto" w:fill="auto"/>
            <w:hideMark/>
          </w:tcPr>
          <w:p w:rsidR="002F340C" w:rsidRPr="003F604C" w:rsidRDefault="002F340C" w:rsidP="00D331FF">
            <w:pPr>
              <w:rPr>
                <w:rFonts w:ascii="Times New Roman" w:hAnsi="Times New Roman" w:cs="Times New Roman"/>
                <w:lang w:val="en-US"/>
              </w:rPr>
            </w:pPr>
            <w:r w:rsidRPr="003F604C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947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:rsidR="002F340C" w:rsidRPr="00E81BF1" w:rsidRDefault="002F340C" w:rsidP="00D331FF">
            <w:pPr>
              <w:rPr>
                <w:rFonts w:ascii="Times New Roman" w:hAnsi="Times New Roman" w:cs="Times New Roman"/>
              </w:rPr>
            </w:pPr>
            <w:r w:rsidRPr="00E81BF1">
              <w:rPr>
                <w:rFonts w:ascii="Times New Roman" w:hAnsi="Times New Roman" w:cs="Times New Roman"/>
              </w:rPr>
              <w:t>n, Aβ+</w:t>
            </w:r>
          </w:p>
        </w:tc>
        <w:tc>
          <w:tcPr>
            <w:tcW w:w="965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:rsidR="002F340C" w:rsidRPr="00E81BF1" w:rsidRDefault="002F340C" w:rsidP="00D331FF">
            <w:pPr>
              <w:rPr>
                <w:rFonts w:ascii="Times New Roman" w:hAnsi="Times New Roman" w:cs="Times New Roman"/>
              </w:rPr>
            </w:pPr>
            <w:r w:rsidRPr="00E81BF1">
              <w:rPr>
                <w:rFonts w:ascii="Times New Roman" w:hAnsi="Times New Roman" w:cs="Times New Roman"/>
              </w:rPr>
              <w:t>n, Aβ-</w:t>
            </w:r>
          </w:p>
        </w:tc>
        <w:tc>
          <w:tcPr>
            <w:tcW w:w="2022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hideMark/>
          </w:tcPr>
          <w:p w:rsidR="002F340C" w:rsidRPr="00E81BF1" w:rsidRDefault="002F340C" w:rsidP="00D331FF">
            <w:pPr>
              <w:rPr>
                <w:rFonts w:ascii="Times New Roman" w:hAnsi="Times New Roman" w:cs="Times New Roman"/>
              </w:rPr>
            </w:pPr>
            <w:r w:rsidRPr="00E81BF1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1325" w:type="dxa"/>
            <w:gridSpan w:val="2"/>
            <w:tcBorders>
              <w:top w:val="double" w:sz="4" w:space="0" w:color="auto"/>
              <w:bottom w:val="double" w:sz="4" w:space="0" w:color="auto"/>
              <w:right w:val="nil"/>
            </w:tcBorders>
            <w:shd w:val="clear" w:color="auto" w:fill="auto"/>
            <w:hideMark/>
          </w:tcPr>
          <w:p w:rsidR="002F340C" w:rsidRPr="00E81BF1" w:rsidRDefault="002F340C" w:rsidP="00D331FF">
            <w:pPr>
              <w:rPr>
                <w:rFonts w:ascii="Times New Roman" w:hAnsi="Times New Roman" w:cs="Times New Roman"/>
              </w:rPr>
            </w:pPr>
            <w:r w:rsidRPr="00E81BF1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965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:rsidR="002F340C" w:rsidRPr="00E81BF1" w:rsidRDefault="002F340C" w:rsidP="00D331FF">
            <w:pPr>
              <w:rPr>
                <w:rFonts w:ascii="Times New Roman" w:hAnsi="Times New Roman" w:cs="Times New Roman"/>
              </w:rPr>
            </w:pPr>
            <w:r w:rsidRPr="00E81BF1">
              <w:rPr>
                <w:rFonts w:ascii="Times New Roman" w:hAnsi="Times New Roman" w:cs="Times New Roman"/>
              </w:rPr>
              <w:t>n,  Aβ+</w:t>
            </w:r>
          </w:p>
        </w:tc>
        <w:tc>
          <w:tcPr>
            <w:tcW w:w="965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:rsidR="002F340C" w:rsidRPr="00E81BF1" w:rsidRDefault="002F340C" w:rsidP="00D331FF">
            <w:pPr>
              <w:rPr>
                <w:rFonts w:ascii="Times New Roman" w:hAnsi="Times New Roman" w:cs="Times New Roman"/>
              </w:rPr>
            </w:pPr>
            <w:r w:rsidRPr="00E81BF1">
              <w:rPr>
                <w:rFonts w:ascii="Times New Roman" w:hAnsi="Times New Roman" w:cs="Times New Roman"/>
              </w:rPr>
              <w:t>n,  Aβ-</w:t>
            </w:r>
          </w:p>
        </w:tc>
        <w:tc>
          <w:tcPr>
            <w:tcW w:w="2636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:rsidR="002F340C" w:rsidRPr="00E81BF1" w:rsidRDefault="002F340C" w:rsidP="00D331FF">
            <w:pPr>
              <w:rPr>
                <w:rFonts w:ascii="Times New Roman" w:hAnsi="Times New Roman" w:cs="Times New Roman"/>
              </w:rPr>
            </w:pPr>
            <w:r w:rsidRPr="00E81BF1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132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:rsidR="002F340C" w:rsidRPr="00E81BF1" w:rsidRDefault="002F340C" w:rsidP="00D331FF">
            <w:pPr>
              <w:rPr>
                <w:rFonts w:ascii="Times New Roman" w:hAnsi="Times New Roman" w:cs="Times New Roman"/>
              </w:rPr>
            </w:pPr>
            <w:r w:rsidRPr="00E81BF1">
              <w:rPr>
                <w:rFonts w:ascii="Times New Roman" w:hAnsi="Times New Roman" w:cs="Times New Roman"/>
              </w:rPr>
              <w:t>p-value</w:t>
            </w:r>
          </w:p>
        </w:tc>
      </w:tr>
      <w:tr w:rsidR="002F340C" w:rsidRPr="00E81BF1" w:rsidTr="006E332E">
        <w:trPr>
          <w:gridAfter w:val="1"/>
          <w:wAfter w:w="18" w:type="dxa"/>
          <w:trHeight w:hRule="exact" w:val="339"/>
        </w:trPr>
        <w:tc>
          <w:tcPr>
            <w:tcW w:w="231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F340C" w:rsidRPr="00E81BF1" w:rsidRDefault="002F340C" w:rsidP="002F340C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 w:rsidRPr="00E81BF1">
              <w:rPr>
                <w:rFonts w:ascii="Times New Roman" w:hAnsi="Times New Roman" w:cs="Times New Roman"/>
              </w:rPr>
              <w:t xml:space="preserve">Aβ PRS </w:t>
            </w:r>
            <w:r>
              <w:rPr>
                <w:rFonts w:ascii="Times New Roman" w:hAnsi="Times New Roman" w:cs="Times New Roman"/>
              </w:rPr>
              <w:t>Q1</w:t>
            </w:r>
            <w:r w:rsidRPr="00E81BF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47" w:type="dxa"/>
            <w:tcBorders>
              <w:top w:val="double" w:sz="4" w:space="0" w:color="auto"/>
              <w:bottom w:val="nil"/>
              <w:right w:val="nil"/>
            </w:tcBorders>
            <w:shd w:val="clear" w:color="auto" w:fill="auto"/>
          </w:tcPr>
          <w:p w:rsidR="002F340C" w:rsidRPr="00E81BF1" w:rsidRDefault="00413138" w:rsidP="00D331FF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65" w:type="dxa"/>
            <w:tcBorders>
              <w:top w:val="double" w:sz="4" w:space="0" w:color="auto"/>
              <w:bottom w:val="nil"/>
              <w:right w:val="nil"/>
            </w:tcBorders>
            <w:shd w:val="clear" w:color="auto" w:fill="auto"/>
          </w:tcPr>
          <w:p w:rsidR="002F340C" w:rsidRPr="00E81BF1" w:rsidRDefault="00413138" w:rsidP="00D331FF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202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F340C" w:rsidRPr="00E81BF1" w:rsidRDefault="00413138" w:rsidP="00D331FF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25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F340C" w:rsidRPr="00E81BF1" w:rsidRDefault="002F340C" w:rsidP="00D331FF">
            <w:pPr>
              <w:spacing w:after="20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340C" w:rsidRPr="00E81BF1" w:rsidRDefault="005406D7" w:rsidP="00D331FF">
            <w:pPr>
              <w:spacing w:after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6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340C" w:rsidRPr="00E81BF1" w:rsidRDefault="005406D7" w:rsidP="00D331FF">
            <w:pPr>
              <w:spacing w:after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263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F340C" w:rsidRPr="00E81BF1" w:rsidRDefault="005406D7" w:rsidP="00D331FF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2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F340C" w:rsidRPr="00E81BF1" w:rsidRDefault="002F340C" w:rsidP="00D331FF">
            <w:pPr>
              <w:spacing w:after="200" w:line="360" w:lineRule="auto"/>
              <w:rPr>
                <w:rFonts w:ascii="Times New Roman" w:hAnsi="Times New Roman" w:cs="Times New Roman"/>
              </w:rPr>
            </w:pPr>
          </w:p>
        </w:tc>
      </w:tr>
      <w:tr w:rsidR="002F340C" w:rsidRPr="00E81BF1" w:rsidTr="006E332E">
        <w:trPr>
          <w:gridAfter w:val="1"/>
          <w:wAfter w:w="18" w:type="dxa"/>
          <w:trHeight w:hRule="exact" w:val="339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340C" w:rsidRDefault="002F340C" w:rsidP="00D331FF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 w:rsidRPr="00E81BF1">
              <w:rPr>
                <w:rFonts w:ascii="Times New Roman" w:hAnsi="Times New Roman" w:cs="Times New Roman"/>
              </w:rPr>
              <w:t xml:space="preserve">Aβ PRS </w:t>
            </w:r>
            <w:r>
              <w:rPr>
                <w:rFonts w:ascii="Times New Roman" w:hAnsi="Times New Roman" w:cs="Times New Roman"/>
              </w:rPr>
              <w:t>Q2</w:t>
            </w:r>
          </w:p>
          <w:p w:rsidR="002F340C" w:rsidRPr="00E81BF1" w:rsidRDefault="002F340C" w:rsidP="00D331FF">
            <w:pPr>
              <w:spacing w:after="20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F340C" w:rsidRPr="00E81BF1" w:rsidRDefault="00413138" w:rsidP="00D331FF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6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F340C" w:rsidRPr="00E81BF1" w:rsidRDefault="00413138" w:rsidP="00D331FF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340C" w:rsidRDefault="00413138" w:rsidP="00D331FF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2A2D4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9 (0</w:t>
            </w:r>
            <w:r w:rsidR="002A2D4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8-1</w:t>
            </w:r>
            <w:r w:rsidR="002A2D4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8)</w:t>
            </w:r>
          </w:p>
          <w:p w:rsidR="00413138" w:rsidRPr="00E81BF1" w:rsidRDefault="00413138" w:rsidP="00D331FF">
            <w:pPr>
              <w:spacing w:after="20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340C" w:rsidRPr="00E81BF1" w:rsidRDefault="002A2D4E" w:rsidP="00D331FF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413138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340C" w:rsidRPr="00E81BF1" w:rsidRDefault="005406D7" w:rsidP="00D331FF">
            <w:pPr>
              <w:spacing w:after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340C" w:rsidRPr="00E81BF1" w:rsidRDefault="005406D7" w:rsidP="00D331FF">
            <w:pPr>
              <w:spacing w:after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340C" w:rsidRPr="00E81BF1" w:rsidRDefault="002A2D4E" w:rsidP="00D331FF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 (0.36-2.0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340C" w:rsidRPr="00E81BF1" w:rsidRDefault="002A2D4E" w:rsidP="00D331FF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3</w:t>
            </w:r>
          </w:p>
        </w:tc>
      </w:tr>
      <w:tr w:rsidR="002F340C" w:rsidRPr="00E81BF1" w:rsidTr="006E332E">
        <w:trPr>
          <w:gridAfter w:val="1"/>
          <w:wAfter w:w="18" w:type="dxa"/>
          <w:trHeight w:hRule="exact" w:val="339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340C" w:rsidRPr="00E81BF1" w:rsidRDefault="002F340C" w:rsidP="00D331FF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 w:rsidRPr="00E81BF1">
              <w:rPr>
                <w:rFonts w:ascii="Times New Roman" w:hAnsi="Times New Roman" w:cs="Times New Roman"/>
              </w:rPr>
              <w:t xml:space="preserve">Aβ PRS </w:t>
            </w:r>
            <w:r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94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F340C" w:rsidRPr="00E81BF1" w:rsidRDefault="00413138" w:rsidP="00D331FF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6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F340C" w:rsidRPr="00E81BF1" w:rsidRDefault="00413138" w:rsidP="00D331FF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340C" w:rsidRDefault="00413138" w:rsidP="00413138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2A2D4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0 (0</w:t>
            </w:r>
            <w:r w:rsidR="002A2D4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2-1</w:t>
            </w:r>
            <w:r w:rsidR="002A2D4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1)</w:t>
            </w:r>
          </w:p>
          <w:p w:rsidR="00413138" w:rsidRPr="00E81BF1" w:rsidRDefault="00413138" w:rsidP="00413138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2A2D4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4 (0</w:t>
            </w:r>
            <w:r w:rsidR="002A2D4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2-0</w:t>
            </w:r>
            <w:r w:rsidR="002A2D4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2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340C" w:rsidRPr="00E81BF1" w:rsidRDefault="002A2D4E" w:rsidP="00D331FF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413138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340C" w:rsidRPr="00E81BF1" w:rsidRDefault="005406D7" w:rsidP="00D331FF">
            <w:pPr>
              <w:spacing w:after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340C" w:rsidRPr="00E81BF1" w:rsidRDefault="005406D7" w:rsidP="00D331FF">
            <w:pPr>
              <w:spacing w:after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340C" w:rsidRPr="00E81BF1" w:rsidRDefault="002A2D4E" w:rsidP="00D331FF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 (0.54-2.9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340C" w:rsidRPr="00E81BF1" w:rsidRDefault="002A2D4E" w:rsidP="00D331FF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0</w:t>
            </w:r>
          </w:p>
        </w:tc>
      </w:tr>
      <w:tr w:rsidR="002F340C" w:rsidRPr="00E81BF1" w:rsidTr="006E332E">
        <w:trPr>
          <w:gridAfter w:val="1"/>
          <w:wAfter w:w="18" w:type="dxa"/>
          <w:trHeight w:hRule="exact" w:val="339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340C" w:rsidRPr="00E81BF1" w:rsidRDefault="002F340C" w:rsidP="00D331FF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 w:rsidRPr="00E81BF1">
              <w:rPr>
                <w:rFonts w:ascii="Times New Roman" w:hAnsi="Times New Roman" w:cs="Times New Roman"/>
              </w:rPr>
              <w:t xml:space="preserve">Aβ PRS </w:t>
            </w:r>
            <w:r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94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F340C" w:rsidRPr="00E81BF1" w:rsidRDefault="00413138" w:rsidP="00D331FF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6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F340C" w:rsidRPr="00E81BF1" w:rsidRDefault="00413138" w:rsidP="00D331FF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340C" w:rsidRPr="00413138" w:rsidRDefault="00413138" w:rsidP="00D331FF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 w:rsidRPr="00413138">
              <w:rPr>
                <w:rFonts w:ascii="Times New Roman" w:hAnsi="Times New Roman" w:cs="Times New Roman"/>
              </w:rPr>
              <w:t>0</w:t>
            </w:r>
            <w:r w:rsidR="002A2D4E">
              <w:rPr>
                <w:rFonts w:ascii="Times New Roman" w:hAnsi="Times New Roman" w:cs="Times New Roman"/>
              </w:rPr>
              <w:t>.</w:t>
            </w:r>
            <w:r w:rsidRPr="00413138">
              <w:rPr>
                <w:rFonts w:ascii="Times New Roman" w:hAnsi="Times New Roman" w:cs="Times New Roman"/>
              </w:rPr>
              <w:t>44 (0</w:t>
            </w:r>
            <w:r w:rsidR="002A2D4E">
              <w:rPr>
                <w:rFonts w:ascii="Times New Roman" w:hAnsi="Times New Roman" w:cs="Times New Roman"/>
              </w:rPr>
              <w:t>.</w:t>
            </w:r>
            <w:r w:rsidRPr="00413138">
              <w:rPr>
                <w:rFonts w:ascii="Times New Roman" w:hAnsi="Times New Roman" w:cs="Times New Roman"/>
              </w:rPr>
              <w:t>22-0</w:t>
            </w:r>
            <w:r w:rsidR="002A2D4E">
              <w:rPr>
                <w:rFonts w:ascii="Times New Roman" w:hAnsi="Times New Roman" w:cs="Times New Roman"/>
              </w:rPr>
              <w:t>.</w:t>
            </w:r>
            <w:r w:rsidRPr="00413138">
              <w:rPr>
                <w:rFonts w:ascii="Times New Roman" w:hAnsi="Times New Roman" w:cs="Times New Roman"/>
              </w:rPr>
              <w:t>92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340C" w:rsidRPr="00413138" w:rsidRDefault="002A2D4E" w:rsidP="00D331FF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413138" w:rsidRPr="00413138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340C" w:rsidRPr="00E81BF1" w:rsidRDefault="005406D7" w:rsidP="00D331FF">
            <w:pPr>
              <w:spacing w:after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340C" w:rsidRPr="00E81BF1" w:rsidRDefault="005406D7" w:rsidP="00D331FF">
            <w:pPr>
              <w:spacing w:after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340C" w:rsidRPr="00E81BF1" w:rsidRDefault="002A2D4E" w:rsidP="00D331FF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 (0.26-1.6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340C" w:rsidRPr="00E81BF1" w:rsidRDefault="002A2D4E" w:rsidP="00D331FF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5</w:t>
            </w:r>
          </w:p>
        </w:tc>
      </w:tr>
      <w:tr w:rsidR="002F340C" w:rsidRPr="00E81BF1" w:rsidTr="006E332E">
        <w:trPr>
          <w:gridAfter w:val="1"/>
          <w:wAfter w:w="18" w:type="dxa"/>
          <w:trHeight w:hRule="exact" w:val="339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340C" w:rsidRPr="00E81BF1" w:rsidRDefault="002F340C" w:rsidP="00D331FF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 w:rsidRPr="00E81BF1">
              <w:rPr>
                <w:rFonts w:ascii="Times New Roman" w:hAnsi="Times New Roman" w:cs="Times New Roman"/>
              </w:rPr>
              <w:t xml:space="preserve">Aβ PRS </w:t>
            </w:r>
            <w:r>
              <w:rPr>
                <w:rFonts w:ascii="Times New Roman" w:hAnsi="Times New Roman" w:cs="Times New Roman"/>
              </w:rPr>
              <w:t>Q5</w:t>
            </w:r>
          </w:p>
        </w:tc>
        <w:tc>
          <w:tcPr>
            <w:tcW w:w="94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F340C" w:rsidRPr="00E81BF1" w:rsidRDefault="00413138" w:rsidP="00D331FF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6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F340C" w:rsidRPr="00E81BF1" w:rsidRDefault="00413138" w:rsidP="00D331FF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340C" w:rsidRPr="00E81BF1" w:rsidRDefault="00413138" w:rsidP="00D331FF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2A2D4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6 (0</w:t>
            </w:r>
            <w:r w:rsidR="002A2D4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3-2</w:t>
            </w:r>
            <w:r w:rsidR="002A2D4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3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340C" w:rsidRPr="00E81BF1" w:rsidRDefault="002A2D4E" w:rsidP="00D331FF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413138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340C" w:rsidRPr="00E81BF1" w:rsidRDefault="005406D7" w:rsidP="00D331FF">
            <w:pPr>
              <w:spacing w:after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340C" w:rsidRPr="00E81BF1" w:rsidRDefault="005406D7" w:rsidP="00D331FF">
            <w:pPr>
              <w:spacing w:after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340C" w:rsidRPr="00E81BF1" w:rsidRDefault="002A2D4E" w:rsidP="00D331FF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 (0.40-2.3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340C" w:rsidRPr="00E81BF1" w:rsidRDefault="002A2D4E" w:rsidP="00D331FF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5</w:t>
            </w:r>
          </w:p>
        </w:tc>
      </w:tr>
      <w:tr w:rsidR="002F340C" w:rsidRPr="00E81BF1" w:rsidTr="006E332E">
        <w:trPr>
          <w:gridAfter w:val="1"/>
          <w:wAfter w:w="18" w:type="dxa"/>
          <w:trHeight w:hRule="exact" w:val="339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340C" w:rsidRPr="00E81BF1" w:rsidRDefault="002F340C" w:rsidP="00D331FF">
            <w:pPr>
              <w:spacing w:after="20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F340C" w:rsidRPr="00E81BF1" w:rsidRDefault="002F340C" w:rsidP="00D331FF">
            <w:pPr>
              <w:spacing w:after="20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F340C" w:rsidRPr="00E81BF1" w:rsidRDefault="002F340C" w:rsidP="00D331FF">
            <w:pPr>
              <w:spacing w:after="20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340C" w:rsidRPr="00E81BF1" w:rsidRDefault="002F340C" w:rsidP="00D331FF">
            <w:pPr>
              <w:spacing w:after="20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340C" w:rsidRPr="00E81BF1" w:rsidRDefault="002F340C" w:rsidP="00D331FF">
            <w:pPr>
              <w:spacing w:after="20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340C" w:rsidRPr="00E81BF1" w:rsidRDefault="002F340C" w:rsidP="00D331FF">
            <w:pPr>
              <w:spacing w:after="200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340C" w:rsidRPr="00E81BF1" w:rsidRDefault="002F340C" w:rsidP="00D331FF">
            <w:pPr>
              <w:spacing w:after="200"/>
              <w:rPr>
                <w:rFonts w:ascii="Times New Roman" w:hAnsi="Times New Roman" w:cs="Times New Roman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340C" w:rsidRPr="00E81BF1" w:rsidRDefault="002F340C" w:rsidP="00D331FF">
            <w:pPr>
              <w:spacing w:after="20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340C" w:rsidRPr="00E81BF1" w:rsidRDefault="002F340C" w:rsidP="00D331FF">
            <w:pPr>
              <w:spacing w:after="200" w:line="360" w:lineRule="auto"/>
              <w:rPr>
                <w:rFonts w:ascii="Times New Roman" w:hAnsi="Times New Roman" w:cs="Times New Roman"/>
              </w:rPr>
            </w:pPr>
          </w:p>
        </w:tc>
      </w:tr>
      <w:tr w:rsidR="002F340C" w:rsidRPr="00E81BF1" w:rsidTr="006E332E">
        <w:trPr>
          <w:gridAfter w:val="1"/>
          <w:wAfter w:w="18" w:type="dxa"/>
          <w:trHeight w:hRule="exact" w:val="339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340C" w:rsidRPr="00E81BF1" w:rsidRDefault="002F340C" w:rsidP="002F340C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</w:t>
            </w:r>
            <w:r w:rsidRPr="00E81BF1">
              <w:rPr>
                <w:rFonts w:ascii="Times New Roman" w:hAnsi="Times New Roman" w:cs="Times New Roman"/>
              </w:rPr>
              <w:t xml:space="preserve"> PRS </w:t>
            </w:r>
            <w:r>
              <w:rPr>
                <w:rFonts w:ascii="Times New Roman" w:hAnsi="Times New Roman" w:cs="Times New Roman"/>
              </w:rPr>
              <w:t>Q1</w:t>
            </w:r>
            <w:r w:rsidRPr="00E81BF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4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F340C" w:rsidRPr="00E81BF1" w:rsidRDefault="00413138" w:rsidP="002F340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6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F340C" w:rsidRPr="00E81BF1" w:rsidRDefault="00413138" w:rsidP="002F340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340C" w:rsidRPr="00E81BF1" w:rsidRDefault="00413138" w:rsidP="002F340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340C" w:rsidRPr="00E81BF1" w:rsidRDefault="002F340C" w:rsidP="002F340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340C" w:rsidRPr="00E81BF1" w:rsidRDefault="005406D7" w:rsidP="002F340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340C" w:rsidRPr="00E81BF1" w:rsidRDefault="005406D7" w:rsidP="002F340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340C" w:rsidRPr="00E81BF1" w:rsidRDefault="005406D7" w:rsidP="002F340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340C" w:rsidRPr="00E81BF1" w:rsidRDefault="002F340C" w:rsidP="002F340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2F340C" w:rsidRPr="00E81BF1" w:rsidTr="006E332E">
        <w:trPr>
          <w:gridAfter w:val="1"/>
          <w:wAfter w:w="18" w:type="dxa"/>
          <w:trHeight w:hRule="exact" w:val="339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340C" w:rsidRDefault="002F340C" w:rsidP="002F340C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</w:t>
            </w:r>
            <w:r w:rsidRPr="00E81BF1">
              <w:rPr>
                <w:rFonts w:ascii="Times New Roman" w:hAnsi="Times New Roman" w:cs="Times New Roman"/>
              </w:rPr>
              <w:t xml:space="preserve"> PRS </w:t>
            </w:r>
            <w:r>
              <w:rPr>
                <w:rFonts w:ascii="Times New Roman" w:hAnsi="Times New Roman" w:cs="Times New Roman"/>
              </w:rPr>
              <w:t>Q2</w:t>
            </w:r>
          </w:p>
          <w:p w:rsidR="002F340C" w:rsidRPr="00E81BF1" w:rsidRDefault="002F340C" w:rsidP="002F340C">
            <w:pPr>
              <w:spacing w:after="20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F340C" w:rsidRPr="00E81BF1" w:rsidRDefault="00413138" w:rsidP="002F340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6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F340C" w:rsidRPr="00E81BF1" w:rsidRDefault="00413138" w:rsidP="002F340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340C" w:rsidRPr="00E81BF1" w:rsidRDefault="00413138" w:rsidP="002F340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2A2D4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6 (0</w:t>
            </w:r>
            <w:r w:rsidR="002A2D4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9-2</w:t>
            </w:r>
            <w:r w:rsidR="002A2D4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6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340C" w:rsidRPr="00E81BF1" w:rsidRDefault="002A2D4E" w:rsidP="002F340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413138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340C" w:rsidRPr="00E81BF1" w:rsidRDefault="005406D7" w:rsidP="002F340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340C" w:rsidRPr="00E81BF1" w:rsidRDefault="005406D7" w:rsidP="002F340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340C" w:rsidRPr="00E81BF1" w:rsidRDefault="002A2D4E" w:rsidP="002F340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 (0.46-2.4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340C" w:rsidRPr="00E81BF1" w:rsidRDefault="002A2D4E" w:rsidP="002F340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9</w:t>
            </w:r>
          </w:p>
        </w:tc>
      </w:tr>
      <w:tr w:rsidR="002F340C" w:rsidRPr="00E81BF1" w:rsidTr="006E332E">
        <w:trPr>
          <w:gridAfter w:val="1"/>
          <w:wAfter w:w="18" w:type="dxa"/>
          <w:trHeight w:hRule="exact" w:val="339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340C" w:rsidRPr="00E81BF1" w:rsidRDefault="002F340C" w:rsidP="002F340C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 w:rsidRPr="00E81BF1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D</w:t>
            </w:r>
            <w:r w:rsidRPr="00E81BF1">
              <w:rPr>
                <w:rFonts w:ascii="Times New Roman" w:hAnsi="Times New Roman" w:cs="Times New Roman"/>
              </w:rPr>
              <w:t xml:space="preserve"> PRS </w:t>
            </w:r>
            <w:r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94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F340C" w:rsidRPr="00E81BF1" w:rsidRDefault="00413138" w:rsidP="002F340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6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F340C" w:rsidRPr="00E81BF1" w:rsidRDefault="00413138" w:rsidP="002F340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340C" w:rsidRPr="00E81BF1" w:rsidRDefault="00413138" w:rsidP="002F340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2A2D4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3 (0</w:t>
            </w:r>
            <w:r w:rsidR="002A2D4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2-2</w:t>
            </w:r>
            <w:r w:rsidR="002A2D4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5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340C" w:rsidRPr="00E81BF1" w:rsidRDefault="002A2D4E" w:rsidP="002F340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413138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340C" w:rsidRPr="00E81BF1" w:rsidRDefault="005406D7" w:rsidP="002F340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340C" w:rsidRPr="00E81BF1" w:rsidRDefault="005406D7" w:rsidP="002F340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340C" w:rsidRPr="00E81BF1" w:rsidRDefault="002A2D4E" w:rsidP="002F340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 (0.38-2.2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340C" w:rsidRPr="00E81BF1" w:rsidRDefault="002A2D4E" w:rsidP="002F340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4</w:t>
            </w:r>
          </w:p>
        </w:tc>
      </w:tr>
      <w:tr w:rsidR="002F340C" w:rsidRPr="00E81BF1" w:rsidTr="006E332E">
        <w:trPr>
          <w:gridAfter w:val="1"/>
          <w:wAfter w:w="18" w:type="dxa"/>
          <w:trHeight w:hRule="exact" w:val="339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340C" w:rsidRPr="00E81BF1" w:rsidRDefault="002F340C" w:rsidP="002F340C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</w:t>
            </w:r>
            <w:r w:rsidRPr="00E81BF1">
              <w:rPr>
                <w:rFonts w:ascii="Times New Roman" w:hAnsi="Times New Roman" w:cs="Times New Roman"/>
              </w:rPr>
              <w:t xml:space="preserve"> PRS </w:t>
            </w:r>
            <w:r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94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F340C" w:rsidRPr="00E81BF1" w:rsidRDefault="00413138" w:rsidP="002F340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6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F340C" w:rsidRPr="00E81BF1" w:rsidRDefault="00413138" w:rsidP="002F340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340C" w:rsidRPr="00E81BF1" w:rsidRDefault="00413138" w:rsidP="002F340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2A2D4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1 (0</w:t>
            </w:r>
            <w:r w:rsidR="002A2D4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7-2</w:t>
            </w:r>
            <w:r w:rsidR="002A2D4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4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340C" w:rsidRPr="00E81BF1" w:rsidRDefault="002A2D4E" w:rsidP="002F340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413138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340C" w:rsidRPr="00E81BF1" w:rsidRDefault="005406D7" w:rsidP="002F340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340C" w:rsidRPr="00E81BF1" w:rsidRDefault="005406D7" w:rsidP="002F340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340C" w:rsidRPr="00E81BF1" w:rsidRDefault="002A2D4E" w:rsidP="002F340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 (0.36-2.1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340C" w:rsidRPr="00E81BF1" w:rsidRDefault="002A2D4E" w:rsidP="002F340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6</w:t>
            </w:r>
          </w:p>
        </w:tc>
      </w:tr>
      <w:tr w:rsidR="002F340C" w:rsidRPr="00E81BF1" w:rsidTr="006E332E">
        <w:trPr>
          <w:gridAfter w:val="1"/>
          <w:wAfter w:w="18" w:type="dxa"/>
          <w:trHeight w:hRule="exact" w:val="339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340C" w:rsidRPr="00E81BF1" w:rsidRDefault="002F340C" w:rsidP="002F340C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</w:t>
            </w:r>
            <w:r w:rsidRPr="00E81BF1">
              <w:rPr>
                <w:rFonts w:ascii="Times New Roman" w:hAnsi="Times New Roman" w:cs="Times New Roman"/>
              </w:rPr>
              <w:t xml:space="preserve"> PRS </w:t>
            </w:r>
            <w:r>
              <w:rPr>
                <w:rFonts w:ascii="Times New Roman" w:hAnsi="Times New Roman" w:cs="Times New Roman"/>
              </w:rPr>
              <w:t>Q5</w:t>
            </w:r>
          </w:p>
        </w:tc>
        <w:tc>
          <w:tcPr>
            <w:tcW w:w="94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F340C" w:rsidRPr="00E81BF1" w:rsidRDefault="00413138" w:rsidP="002F340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6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F340C" w:rsidRPr="00E81BF1" w:rsidRDefault="00413138" w:rsidP="002F340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340C" w:rsidRPr="00413138" w:rsidRDefault="00413138" w:rsidP="002F34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3138">
              <w:rPr>
                <w:rFonts w:ascii="Times New Roman" w:hAnsi="Times New Roman" w:cs="Times New Roman"/>
              </w:rPr>
              <w:t>1</w:t>
            </w:r>
            <w:r w:rsidR="002A2D4E">
              <w:rPr>
                <w:rFonts w:ascii="Times New Roman" w:hAnsi="Times New Roman" w:cs="Times New Roman"/>
              </w:rPr>
              <w:t>.</w:t>
            </w:r>
            <w:r w:rsidRPr="00413138">
              <w:rPr>
                <w:rFonts w:ascii="Times New Roman" w:hAnsi="Times New Roman" w:cs="Times New Roman"/>
              </w:rPr>
              <w:t>76 (0</w:t>
            </w:r>
            <w:r w:rsidR="002A2D4E">
              <w:rPr>
                <w:rFonts w:ascii="Times New Roman" w:hAnsi="Times New Roman" w:cs="Times New Roman"/>
              </w:rPr>
              <w:t>.</w:t>
            </w:r>
            <w:r w:rsidRPr="00413138">
              <w:rPr>
                <w:rFonts w:ascii="Times New Roman" w:hAnsi="Times New Roman" w:cs="Times New Roman"/>
              </w:rPr>
              <w:t>93-3</w:t>
            </w:r>
            <w:r w:rsidR="002A2D4E">
              <w:rPr>
                <w:rFonts w:ascii="Times New Roman" w:hAnsi="Times New Roman" w:cs="Times New Roman"/>
              </w:rPr>
              <w:t>.</w:t>
            </w:r>
            <w:r w:rsidRPr="00413138">
              <w:rPr>
                <w:rFonts w:ascii="Times New Roman" w:hAnsi="Times New Roman" w:cs="Times New Roman"/>
              </w:rPr>
              <w:t>32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340C" w:rsidRPr="00413138" w:rsidRDefault="002A2D4E" w:rsidP="002F340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413138" w:rsidRPr="00413138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340C" w:rsidRPr="00E81BF1" w:rsidRDefault="005406D7" w:rsidP="002F340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340C" w:rsidRPr="00E81BF1" w:rsidRDefault="005406D7" w:rsidP="002F340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340C" w:rsidRPr="00E81BF1" w:rsidRDefault="002A2D4E" w:rsidP="002F340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 (0.45-2.4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340C" w:rsidRPr="00E81BF1" w:rsidRDefault="002A2D4E" w:rsidP="002F340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1</w:t>
            </w:r>
          </w:p>
        </w:tc>
      </w:tr>
      <w:tr w:rsidR="002F340C" w:rsidRPr="00E81BF1" w:rsidTr="006E332E">
        <w:trPr>
          <w:gridAfter w:val="1"/>
          <w:wAfter w:w="18" w:type="dxa"/>
          <w:trHeight w:hRule="exact" w:val="339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340C" w:rsidRPr="00E81BF1" w:rsidRDefault="002F340C" w:rsidP="002F340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F340C" w:rsidRPr="00E81BF1" w:rsidRDefault="002F340C" w:rsidP="002F340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F340C" w:rsidRPr="00E81BF1" w:rsidRDefault="002F340C" w:rsidP="002F340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340C" w:rsidRPr="00E81BF1" w:rsidRDefault="002F340C" w:rsidP="002F340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340C" w:rsidRPr="00E81BF1" w:rsidRDefault="002F340C" w:rsidP="002F340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340C" w:rsidRPr="00E81BF1" w:rsidRDefault="002F340C" w:rsidP="002F340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340C" w:rsidRPr="00E81BF1" w:rsidRDefault="002F340C" w:rsidP="002F340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340C" w:rsidRPr="00E81BF1" w:rsidRDefault="002F340C" w:rsidP="002F340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340C" w:rsidRPr="00E81BF1" w:rsidRDefault="002F340C" w:rsidP="002F340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2F340C" w:rsidRPr="00E81BF1" w:rsidTr="006E332E">
        <w:trPr>
          <w:trHeight w:hRule="exact" w:val="1495"/>
        </w:trPr>
        <w:tc>
          <w:tcPr>
            <w:tcW w:w="712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F340C" w:rsidRPr="003F604C" w:rsidRDefault="002F340C" w:rsidP="002F340C">
            <w:pPr>
              <w:rPr>
                <w:rFonts w:ascii="Times New Roman" w:hAnsi="Times New Roman" w:cs="Times New Roman"/>
                <w:lang w:val="en-US"/>
              </w:rPr>
            </w:pPr>
            <w:r w:rsidRPr="003F604C">
              <w:rPr>
                <w:rFonts w:ascii="Times New Roman" w:hAnsi="Times New Roman" w:cs="Times New Roman"/>
                <w:lang w:val="en-US"/>
              </w:rPr>
              <w:t xml:space="preserve">Model covariates included age, sex, education </w:t>
            </w:r>
          </w:p>
          <w:p w:rsidR="002F340C" w:rsidRPr="003F604C" w:rsidRDefault="002F340C" w:rsidP="002F340C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3F604C">
              <w:rPr>
                <w:rFonts w:ascii="Times New Roman" w:hAnsi="Times New Roman" w:cs="Times New Roman"/>
                <w:lang w:val="en-US"/>
              </w:rPr>
              <w:t>and</w:t>
            </w:r>
            <w:proofErr w:type="gramEnd"/>
            <w:r w:rsidRPr="003F604C">
              <w:rPr>
                <w:rFonts w:ascii="Times New Roman" w:hAnsi="Times New Roman" w:cs="Times New Roman"/>
                <w:lang w:val="en-US"/>
              </w:rPr>
              <w:t xml:space="preserve"> 10 principal components. </w:t>
            </w:r>
          </w:p>
          <w:p w:rsidR="00FB603A" w:rsidRPr="003F604C" w:rsidRDefault="00FB603A" w:rsidP="002F340C">
            <w:pPr>
              <w:rPr>
                <w:rFonts w:ascii="Times New Roman" w:hAnsi="Times New Roman" w:cs="Times New Roman"/>
                <w:lang w:val="en-US"/>
              </w:rPr>
            </w:pPr>
            <w:r w:rsidRPr="00FB603A">
              <w:rPr>
                <w:rFonts w:ascii="Times New Roman" w:hAnsi="Times New Roman" w:cs="Times New Roman"/>
                <w:lang w:val="en-US"/>
              </w:rPr>
              <w:t>A</w:t>
            </w:r>
            <w:r w:rsidRPr="00E81BF1">
              <w:rPr>
                <w:rFonts w:ascii="Times New Roman" w:hAnsi="Times New Roman" w:cs="Times New Roman"/>
              </w:rPr>
              <w:t>β</w:t>
            </w:r>
            <w:r w:rsidRPr="00FB603A">
              <w:rPr>
                <w:rFonts w:ascii="Times New Roman" w:hAnsi="Times New Roman" w:cs="Times New Roman"/>
                <w:lang w:val="en-US"/>
              </w:rPr>
              <w:t>+,  A</w:t>
            </w:r>
            <w:r w:rsidRPr="00E81BF1">
              <w:rPr>
                <w:rFonts w:ascii="Times New Roman" w:hAnsi="Times New Roman" w:cs="Times New Roman"/>
              </w:rPr>
              <w:t>β</w:t>
            </w:r>
            <w:r w:rsidRPr="00FB603A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FB603A">
              <w:rPr>
                <w:rFonts w:ascii="Times New Roman" w:hAnsi="Times New Roman" w:cs="Times New Roman"/>
                <w:lang w:val="en-US"/>
              </w:rPr>
              <w:t>misfolding</w:t>
            </w:r>
            <w:proofErr w:type="spellEnd"/>
            <w:r w:rsidRPr="00FB603A">
              <w:rPr>
                <w:rFonts w:ascii="Times New Roman" w:hAnsi="Times New Roman" w:cs="Times New Roman"/>
                <w:lang w:val="en-US"/>
              </w:rPr>
              <w:t xml:space="preserve"> positive</w:t>
            </w:r>
          </w:p>
          <w:p w:rsidR="00FB603A" w:rsidRPr="003F604C" w:rsidRDefault="00FB603A" w:rsidP="00FB603A">
            <w:pPr>
              <w:rPr>
                <w:rFonts w:ascii="Times New Roman" w:hAnsi="Times New Roman" w:cs="Times New Roman"/>
                <w:lang w:val="en-US"/>
              </w:rPr>
            </w:pPr>
            <w:r w:rsidRPr="00FB603A">
              <w:rPr>
                <w:rFonts w:ascii="Times New Roman" w:hAnsi="Times New Roman" w:cs="Times New Roman"/>
                <w:lang w:val="en-US"/>
              </w:rPr>
              <w:t>A</w:t>
            </w:r>
            <w:r w:rsidRPr="00E81BF1">
              <w:rPr>
                <w:rFonts w:ascii="Times New Roman" w:hAnsi="Times New Roman" w:cs="Times New Roman"/>
              </w:rPr>
              <w:t>β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FB603A">
              <w:rPr>
                <w:rFonts w:ascii="Times New Roman" w:hAnsi="Times New Roman" w:cs="Times New Roman"/>
                <w:lang w:val="en-US"/>
              </w:rPr>
              <w:t>,  A</w:t>
            </w:r>
            <w:r w:rsidRPr="00E81BF1">
              <w:rPr>
                <w:rFonts w:ascii="Times New Roman" w:hAnsi="Times New Roman" w:cs="Times New Roman"/>
              </w:rPr>
              <w:t>β</w:t>
            </w:r>
            <w:r w:rsidRPr="00FB603A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FB603A">
              <w:rPr>
                <w:rFonts w:ascii="Times New Roman" w:hAnsi="Times New Roman" w:cs="Times New Roman"/>
                <w:lang w:val="en-US"/>
              </w:rPr>
              <w:t>misfolding</w:t>
            </w:r>
            <w:proofErr w:type="spellEnd"/>
            <w:r w:rsidRPr="00FB603A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negative</w:t>
            </w:r>
          </w:p>
          <w:p w:rsidR="002F340C" w:rsidRPr="003F604C" w:rsidRDefault="002F340C" w:rsidP="002F340C">
            <w:pPr>
              <w:rPr>
                <w:rFonts w:ascii="Times New Roman" w:hAnsi="Times New Roman" w:cs="Times New Roman"/>
                <w:lang w:val="en-US"/>
              </w:rPr>
            </w:pPr>
          </w:p>
          <w:p w:rsidR="002F340C" w:rsidRPr="003F604C" w:rsidRDefault="002F340C" w:rsidP="002F340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35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F340C" w:rsidRPr="003F604C" w:rsidRDefault="002F340C" w:rsidP="002F340C">
            <w:pPr>
              <w:rPr>
                <w:rFonts w:ascii="Times New Roman" w:hAnsi="Times New Roman" w:cs="Times New Roman"/>
                <w:lang w:val="en-US"/>
              </w:rPr>
            </w:pPr>
            <w:r w:rsidRPr="003F604C">
              <w:rPr>
                <w:rFonts w:ascii="Times New Roman" w:hAnsi="Times New Roman" w:cs="Times New Roman"/>
                <w:i/>
                <w:lang w:val="en-US"/>
              </w:rPr>
              <w:t>APOE4 +</w:t>
            </w:r>
            <w:r w:rsidRPr="003F604C">
              <w:rPr>
                <w:rFonts w:ascii="Times New Roman" w:hAnsi="Times New Roman" w:cs="Times New Roman"/>
                <w:lang w:val="en-US"/>
              </w:rPr>
              <w:t xml:space="preserve">, apolipoprotein E ≥1 </w:t>
            </w:r>
            <w:r w:rsidRPr="00E81BF1">
              <w:rPr>
                <w:rFonts w:ascii="Times New Roman" w:hAnsi="Times New Roman" w:cs="Times New Roman"/>
              </w:rPr>
              <w:t>ε</w:t>
            </w:r>
            <w:r w:rsidRPr="003F604C">
              <w:rPr>
                <w:rFonts w:ascii="Times New Roman" w:hAnsi="Times New Roman" w:cs="Times New Roman"/>
                <w:lang w:val="en-US"/>
              </w:rPr>
              <w:t>4 allele</w:t>
            </w:r>
          </w:p>
          <w:p w:rsidR="002F340C" w:rsidRPr="003F604C" w:rsidRDefault="002F340C" w:rsidP="002F340C">
            <w:pPr>
              <w:rPr>
                <w:rFonts w:ascii="Times New Roman" w:hAnsi="Times New Roman" w:cs="Times New Roman"/>
                <w:lang w:val="en-US"/>
              </w:rPr>
            </w:pPr>
            <w:r w:rsidRPr="003F604C">
              <w:rPr>
                <w:rFonts w:ascii="Times New Roman" w:hAnsi="Times New Roman" w:cs="Times New Roman"/>
                <w:lang w:val="en-US"/>
              </w:rPr>
              <w:t>PRS, genetic risk score</w:t>
            </w:r>
          </w:p>
          <w:p w:rsidR="002F340C" w:rsidRPr="00E81BF1" w:rsidRDefault="002F340C" w:rsidP="002F340C">
            <w:pPr>
              <w:rPr>
                <w:rFonts w:ascii="Times New Roman" w:hAnsi="Times New Roman" w:cs="Times New Roman"/>
              </w:rPr>
            </w:pPr>
            <w:r w:rsidRPr="00E81BF1">
              <w:rPr>
                <w:rFonts w:ascii="Times New Roman" w:hAnsi="Times New Roman" w:cs="Times New Roman"/>
              </w:rPr>
              <w:t>Ref., reference</w:t>
            </w:r>
          </w:p>
          <w:p w:rsidR="002F340C" w:rsidRPr="00E81BF1" w:rsidRDefault="002F340C" w:rsidP="002F340C">
            <w:pPr>
              <w:ind w:left="720" w:hanging="720"/>
              <w:rPr>
                <w:rFonts w:ascii="Times New Roman" w:hAnsi="Times New Roman" w:cs="Times New Roman"/>
              </w:rPr>
            </w:pPr>
            <w:r w:rsidRPr="00E81BF1">
              <w:rPr>
                <w:rFonts w:ascii="Times New Roman" w:hAnsi="Times New Roman" w:cs="Times New Roman"/>
              </w:rPr>
              <w:t>SD, standard deviation</w:t>
            </w:r>
          </w:p>
          <w:p w:rsidR="002F340C" w:rsidRPr="00E81BF1" w:rsidRDefault="002F340C" w:rsidP="002F340C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81BF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br w:type="page"/>
            </w:r>
          </w:p>
          <w:p w:rsidR="002F340C" w:rsidRPr="00E81BF1" w:rsidRDefault="002F340C" w:rsidP="002F340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</w:tbl>
    <w:p w:rsidR="00AF1F0F" w:rsidRDefault="00AF1F0F" w:rsidP="002F340C">
      <w:pPr>
        <w:tabs>
          <w:tab w:val="left" w:pos="1457"/>
        </w:tabs>
      </w:pPr>
    </w:p>
    <w:p w:rsidR="00AF1F0F" w:rsidRDefault="00AF1F0F">
      <w:r>
        <w:br w:type="page"/>
      </w:r>
    </w:p>
    <w:tbl>
      <w:tblPr>
        <w:tblStyle w:val="TableGrid1"/>
        <w:tblpPr w:leftFromText="141" w:rightFromText="141" w:vertAnchor="page" w:horzAnchor="margin" w:tblpXSpec="center" w:tblpY="745"/>
        <w:tblW w:w="13481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992"/>
        <w:gridCol w:w="1111"/>
        <w:gridCol w:w="2022"/>
        <w:gridCol w:w="872"/>
        <w:gridCol w:w="389"/>
        <w:gridCol w:w="992"/>
        <w:gridCol w:w="1002"/>
        <w:gridCol w:w="2636"/>
        <w:gridCol w:w="1320"/>
        <w:gridCol w:w="18"/>
      </w:tblGrid>
      <w:tr w:rsidR="00AF1F0F" w:rsidRPr="007B036D" w:rsidTr="00D331FF">
        <w:trPr>
          <w:trHeight w:hRule="exact" w:val="568"/>
        </w:trPr>
        <w:tc>
          <w:tcPr>
            <w:tcW w:w="13481" w:type="dxa"/>
            <w:gridSpan w:val="11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:rsidR="00AF1F0F" w:rsidRPr="003F604C" w:rsidRDefault="00AF1F0F" w:rsidP="00AF1F0F">
            <w:pPr>
              <w:spacing w:after="200"/>
              <w:rPr>
                <w:rFonts w:ascii="Times New Roman" w:hAnsi="Times New Roman" w:cs="Times New Roman"/>
                <w:lang w:val="en-US"/>
              </w:rPr>
            </w:pPr>
            <w:r w:rsidRPr="003F604C">
              <w:rPr>
                <w:rFonts w:ascii="Times New Roman" w:hAnsi="Times New Roman" w:cs="Times New Roman"/>
                <w:b/>
                <w:lang w:val="en-US"/>
              </w:rPr>
              <w:lastRenderedPageBreak/>
              <w:t>Supplementary</w:t>
            </w:r>
            <w:r w:rsidRPr="003F604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F604C">
              <w:rPr>
                <w:rFonts w:ascii="Times New Roman" w:hAnsi="Times New Roman" w:cs="Times New Roman"/>
                <w:lang w:val="en-US"/>
              </w:rPr>
              <w:br w:type="page"/>
            </w:r>
            <w:r w:rsidRPr="003F604C">
              <w:rPr>
                <w:rFonts w:ascii="Times New Roman" w:hAnsi="Times New Roman" w:cs="Times New Roman"/>
                <w:b/>
                <w:lang w:val="en-US"/>
              </w:rPr>
              <w:t xml:space="preserve">Table 2:  </w:t>
            </w:r>
            <w:r w:rsidRPr="003F604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030EF">
              <w:rPr>
                <w:rFonts w:ascii="Times New Roman" w:hAnsi="Times New Roman" w:cs="Times New Roman"/>
                <w:lang w:val="en-US"/>
              </w:rPr>
              <w:t>Logistic regression results: Association between Alzheimer’s and A</w:t>
            </w:r>
            <w:r w:rsidRPr="00D030EF">
              <w:rPr>
                <w:rFonts w:ascii="Times New Roman" w:hAnsi="Times New Roman" w:cs="Times New Roman"/>
              </w:rPr>
              <w:t>β</w:t>
            </w:r>
            <w:r w:rsidRPr="00D030EF">
              <w:rPr>
                <w:rFonts w:ascii="Times New Roman" w:hAnsi="Times New Roman" w:cs="Times New Roman"/>
                <w:lang w:val="en-US"/>
              </w:rPr>
              <w:t xml:space="preserve"> polygenic risk scores (quintiles) and Alzheimer’s disease and vascular dementia diagnosis</w:t>
            </w:r>
          </w:p>
        </w:tc>
      </w:tr>
      <w:tr w:rsidR="00AF1F0F" w:rsidRPr="00E81BF1" w:rsidTr="00AF1F0F">
        <w:trPr>
          <w:trHeight w:hRule="exact" w:val="351"/>
        </w:trPr>
        <w:tc>
          <w:tcPr>
            <w:tcW w:w="2127" w:type="dxa"/>
            <w:tcBorders>
              <w:top w:val="double" w:sz="4" w:space="0" w:color="auto"/>
              <w:left w:val="nil"/>
              <w:bottom w:val="double" w:sz="4" w:space="0" w:color="auto"/>
            </w:tcBorders>
            <w:shd w:val="clear" w:color="auto" w:fill="auto"/>
          </w:tcPr>
          <w:p w:rsidR="00AF1F0F" w:rsidRPr="003F604C" w:rsidRDefault="00AF1F0F" w:rsidP="00D331FF">
            <w:pPr>
              <w:spacing w:after="2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86" w:type="dxa"/>
            <w:gridSpan w:val="5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:rsidR="00AF1F0F" w:rsidRPr="00E81BF1" w:rsidRDefault="00AF1F0F" w:rsidP="00D331FF">
            <w:pPr>
              <w:spacing w:after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zheimer’s disease</w:t>
            </w:r>
          </w:p>
        </w:tc>
        <w:tc>
          <w:tcPr>
            <w:tcW w:w="5968" w:type="dxa"/>
            <w:gridSpan w:val="5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F1F0F" w:rsidRPr="00E81BF1" w:rsidRDefault="00AF1F0F" w:rsidP="00D331FF">
            <w:pPr>
              <w:spacing w:after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scular dementia</w:t>
            </w:r>
          </w:p>
        </w:tc>
      </w:tr>
      <w:tr w:rsidR="00AF1F0F" w:rsidRPr="00E81BF1" w:rsidTr="00AF1F0F">
        <w:trPr>
          <w:gridAfter w:val="1"/>
          <w:wAfter w:w="18" w:type="dxa"/>
          <w:trHeight w:hRule="exact" w:val="340"/>
        </w:trPr>
        <w:tc>
          <w:tcPr>
            <w:tcW w:w="2127" w:type="dxa"/>
            <w:tcBorders>
              <w:top w:val="double" w:sz="4" w:space="0" w:color="auto"/>
              <w:left w:val="nil"/>
              <w:bottom w:val="double" w:sz="4" w:space="0" w:color="auto"/>
            </w:tcBorders>
            <w:shd w:val="clear" w:color="auto" w:fill="auto"/>
            <w:hideMark/>
          </w:tcPr>
          <w:p w:rsidR="00AF1F0F" w:rsidRPr="00E81BF1" w:rsidRDefault="00AF1F0F" w:rsidP="00D331FF">
            <w:pPr>
              <w:rPr>
                <w:rFonts w:ascii="Times New Roman" w:hAnsi="Times New Roman" w:cs="Times New Roman"/>
              </w:rPr>
            </w:pPr>
            <w:r w:rsidRPr="00E81BF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92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:rsidR="00AF1F0F" w:rsidRPr="00E81BF1" w:rsidRDefault="00AF1F0F" w:rsidP="00AF1F0F">
            <w:pPr>
              <w:rPr>
                <w:rFonts w:ascii="Times New Roman" w:hAnsi="Times New Roman" w:cs="Times New Roman"/>
              </w:rPr>
            </w:pPr>
            <w:r w:rsidRPr="00E81BF1">
              <w:rPr>
                <w:rFonts w:ascii="Times New Roman" w:hAnsi="Times New Roman" w:cs="Times New Roman"/>
              </w:rPr>
              <w:t>n, A</w:t>
            </w: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111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:rsidR="00AF1F0F" w:rsidRPr="00E81BF1" w:rsidRDefault="00AF1F0F" w:rsidP="00AF1F0F">
            <w:pPr>
              <w:rPr>
                <w:rFonts w:ascii="Times New Roman" w:hAnsi="Times New Roman" w:cs="Times New Roman"/>
              </w:rPr>
            </w:pPr>
            <w:r w:rsidRPr="00E81BF1">
              <w:rPr>
                <w:rFonts w:ascii="Times New Roman" w:hAnsi="Times New Roman" w:cs="Times New Roman"/>
              </w:rPr>
              <w:t xml:space="preserve">n, </w:t>
            </w: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2022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hideMark/>
          </w:tcPr>
          <w:p w:rsidR="00AF1F0F" w:rsidRPr="00E81BF1" w:rsidRDefault="00AF1F0F" w:rsidP="00D331FF">
            <w:pPr>
              <w:rPr>
                <w:rFonts w:ascii="Times New Roman" w:hAnsi="Times New Roman" w:cs="Times New Roman"/>
              </w:rPr>
            </w:pPr>
            <w:r w:rsidRPr="00E81BF1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1261" w:type="dxa"/>
            <w:gridSpan w:val="2"/>
            <w:tcBorders>
              <w:top w:val="double" w:sz="4" w:space="0" w:color="auto"/>
              <w:bottom w:val="double" w:sz="4" w:space="0" w:color="auto"/>
              <w:right w:val="nil"/>
            </w:tcBorders>
            <w:shd w:val="clear" w:color="auto" w:fill="auto"/>
            <w:hideMark/>
          </w:tcPr>
          <w:p w:rsidR="00AF1F0F" w:rsidRPr="00E81BF1" w:rsidRDefault="00AF1F0F" w:rsidP="00D331FF">
            <w:pPr>
              <w:rPr>
                <w:rFonts w:ascii="Times New Roman" w:hAnsi="Times New Roman" w:cs="Times New Roman"/>
              </w:rPr>
            </w:pPr>
            <w:r w:rsidRPr="00E81BF1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:rsidR="00AF1F0F" w:rsidRPr="00E81BF1" w:rsidRDefault="00AF1F0F" w:rsidP="00AF1F0F">
            <w:pPr>
              <w:rPr>
                <w:rFonts w:ascii="Times New Roman" w:hAnsi="Times New Roman" w:cs="Times New Roman"/>
              </w:rPr>
            </w:pPr>
            <w:r w:rsidRPr="00E81BF1">
              <w:rPr>
                <w:rFonts w:ascii="Times New Roman" w:hAnsi="Times New Roman" w:cs="Times New Roman"/>
              </w:rPr>
              <w:t xml:space="preserve">n,  </w:t>
            </w:r>
            <w:r>
              <w:rPr>
                <w:rFonts w:ascii="Times New Roman" w:hAnsi="Times New Roman" w:cs="Times New Roman"/>
              </w:rPr>
              <w:t>VD</w:t>
            </w:r>
          </w:p>
        </w:tc>
        <w:tc>
          <w:tcPr>
            <w:tcW w:w="100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:rsidR="00AF1F0F" w:rsidRPr="00E81BF1" w:rsidRDefault="00AF1F0F" w:rsidP="00AF1F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, ND</w:t>
            </w:r>
          </w:p>
        </w:tc>
        <w:tc>
          <w:tcPr>
            <w:tcW w:w="2636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:rsidR="00AF1F0F" w:rsidRPr="00E81BF1" w:rsidRDefault="00AF1F0F" w:rsidP="00D331FF">
            <w:pPr>
              <w:rPr>
                <w:rFonts w:ascii="Times New Roman" w:hAnsi="Times New Roman" w:cs="Times New Roman"/>
              </w:rPr>
            </w:pPr>
            <w:r w:rsidRPr="00E81BF1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132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:rsidR="00AF1F0F" w:rsidRPr="00E81BF1" w:rsidRDefault="00AF1F0F" w:rsidP="00D331FF">
            <w:pPr>
              <w:rPr>
                <w:rFonts w:ascii="Times New Roman" w:hAnsi="Times New Roman" w:cs="Times New Roman"/>
              </w:rPr>
            </w:pPr>
            <w:r w:rsidRPr="00E81BF1">
              <w:rPr>
                <w:rFonts w:ascii="Times New Roman" w:hAnsi="Times New Roman" w:cs="Times New Roman"/>
              </w:rPr>
              <w:t>p-value</w:t>
            </w:r>
          </w:p>
        </w:tc>
      </w:tr>
      <w:tr w:rsidR="00AF1F0F" w:rsidRPr="00E81BF1" w:rsidTr="00530E28">
        <w:trPr>
          <w:gridAfter w:val="1"/>
          <w:wAfter w:w="18" w:type="dxa"/>
          <w:trHeight w:hRule="exact" w:val="339"/>
        </w:trPr>
        <w:tc>
          <w:tcPr>
            <w:tcW w:w="212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F1F0F" w:rsidRPr="00E81BF1" w:rsidRDefault="00AF1F0F" w:rsidP="00AF1F0F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 w:rsidRPr="00E81BF1">
              <w:rPr>
                <w:rFonts w:ascii="Times New Roman" w:hAnsi="Times New Roman" w:cs="Times New Roman"/>
              </w:rPr>
              <w:t xml:space="preserve">Aβ PRS </w:t>
            </w:r>
            <w:r>
              <w:rPr>
                <w:rFonts w:ascii="Times New Roman" w:hAnsi="Times New Roman" w:cs="Times New Roman"/>
              </w:rPr>
              <w:t>Q1</w:t>
            </w:r>
            <w:r w:rsidRPr="00E81BF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2" w:type="dxa"/>
            <w:tcBorders>
              <w:top w:val="double" w:sz="4" w:space="0" w:color="auto"/>
              <w:bottom w:val="nil"/>
              <w:right w:val="nil"/>
            </w:tcBorders>
            <w:shd w:val="clear" w:color="auto" w:fill="auto"/>
          </w:tcPr>
          <w:p w:rsidR="00AF1F0F" w:rsidRPr="00E81BF1" w:rsidRDefault="006E22B5" w:rsidP="00AF1F0F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11" w:type="dxa"/>
            <w:tcBorders>
              <w:top w:val="double" w:sz="4" w:space="0" w:color="auto"/>
              <w:bottom w:val="nil"/>
              <w:right w:val="nil"/>
            </w:tcBorders>
            <w:shd w:val="clear" w:color="auto" w:fill="auto"/>
          </w:tcPr>
          <w:p w:rsidR="00AF1F0F" w:rsidRPr="00E81BF1" w:rsidRDefault="006E22B5" w:rsidP="00AF1F0F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202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F1F0F" w:rsidRPr="00E81BF1" w:rsidRDefault="00AF1F0F" w:rsidP="00AF1F0F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261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F1F0F" w:rsidRPr="00E81BF1" w:rsidRDefault="00AF1F0F" w:rsidP="00AF1F0F">
            <w:pPr>
              <w:spacing w:after="20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F1F0F" w:rsidRPr="00E81BF1" w:rsidRDefault="00AF1F0F" w:rsidP="00AF1F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0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F1F0F" w:rsidRPr="00E81BF1" w:rsidRDefault="00AF1F0F" w:rsidP="00AF1F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263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F1F0F" w:rsidRPr="00E81BF1" w:rsidRDefault="006F58B7" w:rsidP="00AF1F0F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2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F1F0F" w:rsidRPr="00E81BF1" w:rsidRDefault="00AF1F0F" w:rsidP="00AF1F0F">
            <w:pPr>
              <w:spacing w:after="200" w:line="360" w:lineRule="auto"/>
              <w:rPr>
                <w:rFonts w:ascii="Times New Roman" w:hAnsi="Times New Roman" w:cs="Times New Roman"/>
              </w:rPr>
            </w:pPr>
          </w:p>
        </w:tc>
      </w:tr>
      <w:tr w:rsidR="00AF1F0F" w:rsidRPr="00E81BF1" w:rsidTr="00530E28">
        <w:trPr>
          <w:gridAfter w:val="1"/>
          <w:wAfter w:w="18" w:type="dxa"/>
          <w:trHeight w:hRule="exact" w:val="33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1F0F" w:rsidRDefault="00AF1F0F" w:rsidP="00AF1F0F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 w:rsidRPr="00E81BF1">
              <w:rPr>
                <w:rFonts w:ascii="Times New Roman" w:hAnsi="Times New Roman" w:cs="Times New Roman"/>
              </w:rPr>
              <w:t xml:space="preserve">Aβ PRS </w:t>
            </w:r>
            <w:r>
              <w:rPr>
                <w:rFonts w:ascii="Times New Roman" w:hAnsi="Times New Roman" w:cs="Times New Roman"/>
              </w:rPr>
              <w:t>Q2</w:t>
            </w:r>
          </w:p>
          <w:p w:rsidR="00AF1F0F" w:rsidRPr="00E81BF1" w:rsidRDefault="00AF1F0F" w:rsidP="00AF1F0F">
            <w:pPr>
              <w:spacing w:after="20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F0F" w:rsidRPr="00E81BF1" w:rsidRDefault="006E22B5" w:rsidP="00AF1F0F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1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F0F" w:rsidRPr="00E81BF1" w:rsidRDefault="006E22B5" w:rsidP="00AF1F0F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1F0F" w:rsidRPr="00E81BF1" w:rsidRDefault="005637A5" w:rsidP="00AF1F0F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A12F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9 (0</w:t>
            </w:r>
            <w:r w:rsidR="004A12F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2-2</w:t>
            </w:r>
            <w:r w:rsidR="004A12F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5)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1F0F" w:rsidRPr="00E81BF1" w:rsidRDefault="004A12F6" w:rsidP="00AF1F0F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5637A5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1F0F" w:rsidRPr="00E81BF1" w:rsidRDefault="00AF1F0F" w:rsidP="00AF1F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1F0F" w:rsidRPr="00E81BF1" w:rsidRDefault="00AF1F0F" w:rsidP="00AF1F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1F0F" w:rsidRPr="00E81BF1" w:rsidRDefault="006F58B7" w:rsidP="00AF1F0F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A12F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4 (0</w:t>
            </w:r>
            <w:r w:rsidR="004A12F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0-2</w:t>
            </w:r>
            <w:r w:rsidR="004A12F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1F0F" w:rsidRPr="00E81BF1" w:rsidRDefault="004A12F6" w:rsidP="00AF1F0F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6F58B7">
              <w:rPr>
                <w:rFonts w:ascii="Times New Roman" w:hAnsi="Times New Roman" w:cs="Times New Roman"/>
              </w:rPr>
              <w:t>74</w:t>
            </w:r>
          </w:p>
        </w:tc>
      </w:tr>
      <w:tr w:rsidR="00AF1F0F" w:rsidRPr="00E81BF1" w:rsidTr="00530E28">
        <w:trPr>
          <w:gridAfter w:val="1"/>
          <w:wAfter w:w="18" w:type="dxa"/>
          <w:trHeight w:hRule="exact" w:val="33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1F0F" w:rsidRPr="00E81BF1" w:rsidRDefault="00AF1F0F" w:rsidP="00AF1F0F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 w:rsidRPr="00E81BF1">
              <w:rPr>
                <w:rFonts w:ascii="Times New Roman" w:hAnsi="Times New Roman" w:cs="Times New Roman"/>
              </w:rPr>
              <w:t xml:space="preserve">Aβ PRS </w:t>
            </w:r>
            <w:r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F0F" w:rsidRPr="00E81BF1" w:rsidRDefault="006E22B5" w:rsidP="00AF1F0F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1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F0F" w:rsidRPr="00E81BF1" w:rsidRDefault="006E22B5" w:rsidP="00AF1F0F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1F0F" w:rsidRPr="00E81BF1" w:rsidRDefault="005637A5" w:rsidP="00AF1F0F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A12F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3 (0</w:t>
            </w:r>
            <w:r w:rsidR="004A12F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3-2</w:t>
            </w:r>
            <w:r w:rsidR="004A12F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8)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1F0F" w:rsidRPr="00E81BF1" w:rsidRDefault="004A12F6" w:rsidP="00AF1F0F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5637A5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1F0F" w:rsidRPr="00E81BF1" w:rsidRDefault="00AF1F0F" w:rsidP="00AF1F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1F0F" w:rsidRPr="00E81BF1" w:rsidRDefault="00AF1F0F" w:rsidP="00AF1F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1F0F" w:rsidRPr="00E81BF1" w:rsidRDefault="006F58B7" w:rsidP="00AF1F0F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4A12F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4 (0</w:t>
            </w:r>
            <w:r w:rsidR="004A12F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5-4</w:t>
            </w:r>
            <w:r w:rsidR="004A12F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1F0F" w:rsidRPr="00E81BF1" w:rsidRDefault="004A12F6" w:rsidP="00AF1F0F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6F58B7">
              <w:rPr>
                <w:rFonts w:ascii="Times New Roman" w:hAnsi="Times New Roman" w:cs="Times New Roman"/>
              </w:rPr>
              <w:t>29</w:t>
            </w:r>
          </w:p>
        </w:tc>
      </w:tr>
      <w:tr w:rsidR="00AF1F0F" w:rsidRPr="00E81BF1" w:rsidTr="00530E28">
        <w:trPr>
          <w:gridAfter w:val="1"/>
          <w:wAfter w:w="18" w:type="dxa"/>
          <w:trHeight w:hRule="exact" w:val="33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1F0F" w:rsidRPr="00E81BF1" w:rsidRDefault="00AF1F0F" w:rsidP="00AF1F0F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 w:rsidRPr="00E81BF1">
              <w:rPr>
                <w:rFonts w:ascii="Times New Roman" w:hAnsi="Times New Roman" w:cs="Times New Roman"/>
              </w:rPr>
              <w:t xml:space="preserve">Aβ PRS </w:t>
            </w:r>
            <w:r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F0F" w:rsidRPr="00E81BF1" w:rsidRDefault="006E22B5" w:rsidP="00AF1F0F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1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F0F" w:rsidRPr="00E81BF1" w:rsidRDefault="006E22B5" w:rsidP="00AF1F0F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1F0F" w:rsidRPr="00413138" w:rsidRDefault="005637A5" w:rsidP="00AF1F0F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A12F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0 (0</w:t>
            </w:r>
            <w:r w:rsidR="004A12F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3-1</w:t>
            </w:r>
            <w:r w:rsidR="004A12F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8)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1F0F" w:rsidRPr="00413138" w:rsidRDefault="004A12F6" w:rsidP="00AF1F0F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5637A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1F0F" w:rsidRPr="00E81BF1" w:rsidRDefault="00AF1F0F" w:rsidP="00AF1F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1F0F" w:rsidRPr="00E81BF1" w:rsidRDefault="00AF1F0F" w:rsidP="00AF1F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1F0F" w:rsidRPr="00E81BF1" w:rsidRDefault="006F58B7" w:rsidP="00AF1F0F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4A12F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9 (0</w:t>
            </w:r>
            <w:r w:rsidR="004A12F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7-3</w:t>
            </w:r>
            <w:r w:rsidR="004A12F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1F0F" w:rsidRPr="00E81BF1" w:rsidRDefault="004A12F6" w:rsidP="00AF1F0F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6F58B7">
              <w:rPr>
                <w:rFonts w:ascii="Times New Roman" w:hAnsi="Times New Roman" w:cs="Times New Roman"/>
              </w:rPr>
              <w:t>71</w:t>
            </w:r>
          </w:p>
        </w:tc>
      </w:tr>
      <w:tr w:rsidR="00AF1F0F" w:rsidRPr="00E81BF1" w:rsidTr="00530E28">
        <w:trPr>
          <w:gridAfter w:val="1"/>
          <w:wAfter w:w="18" w:type="dxa"/>
          <w:trHeight w:hRule="exact" w:val="33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1F0F" w:rsidRPr="00E81BF1" w:rsidRDefault="00AF1F0F" w:rsidP="00AF1F0F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 w:rsidRPr="00E81BF1">
              <w:rPr>
                <w:rFonts w:ascii="Times New Roman" w:hAnsi="Times New Roman" w:cs="Times New Roman"/>
              </w:rPr>
              <w:t xml:space="preserve">Aβ PRS </w:t>
            </w:r>
            <w:r>
              <w:rPr>
                <w:rFonts w:ascii="Times New Roman" w:hAnsi="Times New Roman" w:cs="Times New Roman"/>
              </w:rPr>
              <w:t>Q5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F0F" w:rsidRPr="00E81BF1" w:rsidRDefault="006E22B5" w:rsidP="00AF1F0F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1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F0F" w:rsidRPr="00E81BF1" w:rsidRDefault="006E22B5" w:rsidP="00AF1F0F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1F0F" w:rsidRPr="00E81BF1" w:rsidRDefault="005637A5" w:rsidP="00AF1F0F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4A12F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3 (0</w:t>
            </w:r>
            <w:r w:rsidR="004A12F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3-4</w:t>
            </w:r>
            <w:r w:rsidR="004A12F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3)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1F0F" w:rsidRPr="00E81BF1" w:rsidRDefault="004A12F6" w:rsidP="00AF1F0F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5637A5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1F0F" w:rsidRPr="00E81BF1" w:rsidRDefault="00AF1F0F" w:rsidP="00AF1F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1F0F" w:rsidRPr="00E81BF1" w:rsidRDefault="00AF1F0F" w:rsidP="00AF1F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1F0F" w:rsidRPr="00E81BF1" w:rsidRDefault="006F58B7" w:rsidP="00AF1F0F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4A12F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1 (0</w:t>
            </w:r>
            <w:r w:rsidR="004A12F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5-3</w:t>
            </w:r>
            <w:r w:rsidR="004A12F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1F0F" w:rsidRPr="00E81BF1" w:rsidRDefault="004A12F6" w:rsidP="00AF1F0F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6F58B7">
              <w:rPr>
                <w:rFonts w:ascii="Times New Roman" w:hAnsi="Times New Roman" w:cs="Times New Roman"/>
              </w:rPr>
              <w:t>47</w:t>
            </w:r>
          </w:p>
        </w:tc>
      </w:tr>
      <w:tr w:rsidR="00AF1F0F" w:rsidRPr="00E81BF1" w:rsidTr="00AF1F0F">
        <w:trPr>
          <w:gridAfter w:val="1"/>
          <w:wAfter w:w="18" w:type="dxa"/>
          <w:trHeight w:hRule="exact" w:val="33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1F0F" w:rsidRPr="00E81BF1" w:rsidRDefault="00AF1F0F" w:rsidP="00AF1F0F">
            <w:pPr>
              <w:spacing w:after="20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F0F" w:rsidRPr="00E81BF1" w:rsidRDefault="00AF1F0F" w:rsidP="00AF1F0F">
            <w:pPr>
              <w:spacing w:after="20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F0F" w:rsidRPr="00E81BF1" w:rsidRDefault="00AF1F0F" w:rsidP="00AF1F0F">
            <w:pPr>
              <w:spacing w:after="20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1F0F" w:rsidRPr="00E81BF1" w:rsidRDefault="00AF1F0F" w:rsidP="00AF1F0F">
            <w:pPr>
              <w:spacing w:after="20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1F0F" w:rsidRPr="00E81BF1" w:rsidRDefault="00AF1F0F" w:rsidP="00AF1F0F">
            <w:pPr>
              <w:spacing w:after="20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1F0F" w:rsidRPr="00E81BF1" w:rsidRDefault="00AF1F0F" w:rsidP="00AF1F0F">
            <w:pPr>
              <w:spacing w:after="200"/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1F0F" w:rsidRPr="00E81BF1" w:rsidRDefault="00AF1F0F" w:rsidP="00AF1F0F">
            <w:pPr>
              <w:spacing w:after="200"/>
              <w:rPr>
                <w:rFonts w:ascii="Times New Roman" w:hAnsi="Times New Roman" w:cs="Times New Roman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1F0F" w:rsidRPr="00E81BF1" w:rsidRDefault="00AF1F0F" w:rsidP="00AF1F0F">
            <w:pPr>
              <w:spacing w:after="20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1F0F" w:rsidRPr="00E81BF1" w:rsidRDefault="00AF1F0F" w:rsidP="00AF1F0F">
            <w:pPr>
              <w:spacing w:after="200" w:line="360" w:lineRule="auto"/>
              <w:rPr>
                <w:rFonts w:ascii="Times New Roman" w:hAnsi="Times New Roman" w:cs="Times New Roman"/>
              </w:rPr>
            </w:pPr>
          </w:p>
        </w:tc>
      </w:tr>
      <w:tr w:rsidR="00AF1F0F" w:rsidRPr="00E81BF1" w:rsidTr="00AF1F0F">
        <w:trPr>
          <w:gridAfter w:val="1"/>
          <w:wAfter w:w="18" w:type="dxa"/>
          <w:trHeight w:hRule="exact" w:val="33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1F0F" w:rsidRPr="00E81BF1" w:rsidRDefault="00AF1F0F" w:rsidP="00AF1F0F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</w:t>
            </w:r>
            <w:r w:rsidRPr="00E81BF1">
              <w:rPr>
                <w:rFonts w:ascii="Times New Roman" w:hAnsi="Times New Roman" w:cs="Times New Roman"/>
              </w:rPr>
              <w:t xml:space="preserve"> PRS </w:t>
            </w:r>
            <w:r>
              <w:rPr>
                <w:rFonts w:ascii="Times New Roman" w:hAnsi="Times New Roman" w:cs="Times New Roman"/>
              </w:rPr>
              <w:t>Q1</w:t>
            </w:r>
            <w:r w:rsidRPr="00E81BF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F0F" w:rsidRPr="00E81BF1" w:rsidRDefault="006E22B5" w:rsidP="00AF1F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1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F0F" w:rsidRPr="00E81BF1" w:rsidRDefault="006E22B5" w:rsidP="00AF1F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1F0F" w:rsidRPr="00E81BF1" w:rsidRDefault="00AF1F0F" w:rsidP="00AF1F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1F0F" w:rsidRPr="00E81BF1" w:rsidRDefault="00AF1F0F" w:rsidP="00AF1F0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1F0F" w:rsidRPr="00E81BF1" w:rsidRDefault="00AF1F0F" w:rsidP="00AF1F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1F0F" w:rsidRPr="00E81BF1" w:rsidRDefault="00AF1F0F" w:rsidP="00AF1F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1F0F" w:rsidRPr="00E81BF1" w:rsidRDefault="005637A5" w:rsidP="005637A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1F0F" w:rsidRPr="00E81BF1" w:rsidRDefault="00AF1F0F" w:rsidP="00AF1F0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AF1F0F" w:rsidRPr="00E81BF1" w:rsidTr="00AF1F0F">
        <w:trPr>
          <w:gridAfter w:val="1"/>
          <w:wAfter w:w="18" w:type="dxa"/>
          <w:trHeight w:hRule="exact" w:val="33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1F0F" w:rsidRDefault="00AF1F0F" w:rsidP="00AF1F0F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</w:t>
            </w:r>
            <w:r w:rsidRPr="00E81BF1">
              <w:rPr>
                <w:rFonts w:ascii="Times New Roman" w:hAnsi="Times New Roman" w:cs="Times New Roman"/>
              </w:rPr>
              <w:t xml:space="preserve"> PRS </w:t>
            </w:r>
            <w:r>
              <w:rPr>
                <w:rFonts w:ascii="Times New Roman" w:hAnsi="Times New Roman" w:cs="Times New Roman"/>
              </w:rPr>
              <w:t>Q2</w:t>
            </w:r>
          </w:p>
          <w:p w:rsidR="00AF1F0F" w:rsidRPr="00E81BF1" w:rsidRDefault="00AF1F0F" w:rsidP="00AF1F0F">
            <w:pPr>
              <w:spacing w:after="20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F0F" w:rsidRPr="00E81BF1" w:rsidRDefault="006E22B5" w:rsidP="00AF1F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1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F0F" w:rsidRPr="00E81BF1" w:rsidRDefault="006E22B5" w:rsidP="00AF1F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1F0F" w:rsidRPr="00E81BF1" w:rsidRDefault="00AF1F0F" w:rsidP="00AF1F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4A12F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2 (0</w:t>
            </w:r>
            <w:r w:rsidR="004A12F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3-2</w:t>
            </w:r>
            <w:r w:rsidR="004A12F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2)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1F0F" w:rsidRPr="00E81BF1" w:rsidRDefault="004A12F6" w:rsidP="00AF1F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AF1F0F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1F0F" w:rsidRPr="00E81BF1" w:rsidRDefault="00AF1F0F" w:rsidP="00AF1F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1F0F" w:rsidRPr="00E81BF1" w:rsidRDefault="00AF1F0F" w:rsidP="00AF1F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1F0F" w:rsidRPr="00E81BF1" w:rsidRDefault="005637A5" w:rsidP="00AF1F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A12F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4 (0</w:t>
            </w:r>
            <w:r w:rsidR="004A12F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1-1</w:t>
            </w:r>
            <w:r w:rsidR="004A12F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1F0F" w:rsidRPr="00E81BF1" w:rsidRDefault="004A12F6" w:rsidP="00AF1F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5637A5">
              <w:rPr>
                <w:rFonts w:ascii="Times New Roman" w:hAnsi="Times New Roman" w:cs="Times New Roman"/>
              </w:rPr>
              <w:t>42</w:t>
            </w:r>
          </w:p>
        </w:tc>
      </w:tr>
      <w:tr w:rsidR="00AF1F0F" w:rsidRPr="00E81BF1" w:rsidTr="00AF1F0F">
        <w:trPr>
          <w:gridAfter w:val="1"/>
          <w:wAfter w:w="18" w:type="dxa"/>
          <w:trHeight w:hRule="exact" w:val="33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1F0F" w:rsidRPr="00E81BF1" w:rsidRDefault="00AF1F0F" w:rsidP="00AF1F0F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 w:rsidRPr="00E81BF1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D</w:t>
            </w:r>
            <w:r w:rsidRPr="00E81BF1">
              <w:rPr>
                <w:rFonts w:ascii="Times New Roman" w:hAnsi="Times New Roman" w:cs="Times New Roman"/>
              </w:rPr>
              <w:t xml:space="preserve"> PRS </w:t>
            </w:r>
            <w:r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F0F" w:rsidRPr="00E81BF1" w:rsidRDefault="006E22B5" w:rsidP="00AF1F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1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F0F" w:rsidRPr="00E81BF1" w:rsidRDefault="006E22B5" w:rsidP="00AF1F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1F0F" w:rsidRPr="00E81BF1" w:rsidRDefault="00AF1F0F" w:rsidP="00AF1F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A12F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9 (0</w:t>
            </w:r>
            <w:r w:rsidR="004A12F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3-2</w:t>
            </w:r>
            <w:r w:rsidR="004A12F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3)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1F0F" w:rsidRPr="00E81BF1" w:rsidRDefault="004A12F6" w:rsidP="00AF1F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AF1F0F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1F0F" w:rsidRPr="00E81BF1" w:rsidRDefault="00AF1F0F" w:rsidP="00AF1F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1F0F" w:rsidRPr="00E81BF1" w:rsidRDefault="00AF1F0F" w:rsidP="00AF1F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1F0F" w:rsidRDefault="005637A5" w:rsidP="00AF1F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4A12F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5 (0</w:t>
            </w:r>
            <w:r w:rsidR="004A12F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4-3</w:t>
            </w:r>
            <w:r w:rsidR="004A12F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6)</w:t>
            </w:r>
          </w:p>
          <w:p w:rsidR="005637A5" w:rsidRPr="00E81BF1" w:rsidRDefault="005637A5" w:rsidP="00AF1F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 (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1F0F" w:rsidRPr="00E81BF1" w:rsidRDefault="004A12F6" w:rsidP="00AF1F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5637A5">
              <w:rPr>
                <w:rFonts w:ascii="Times New Roman" w:hAnsi="Times New Roman" w:cs="Times New Roman"/>
              </w:rPr>
              <w:t>52</w:t>
            </w:r>
          </w:p>
        </w:tc>
      </w:tr>
      <w:tr w:rsidR="00AF1F0F" w:rsidRPr="00E81BF1" w:rsidTr="00AF1F0F">
        <w:trPr>
          <w:gridAfter w:val="1"/>
          <w:wAfter w:w="18" w:type="dxa"/>
          <w:trHeight w:hRule="exact" w:val="33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1F0F" w:rsidRPr="00E81BF1" w:rsidRDefault="00AF1F0F" w:rsidP="00AF1F0F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</w:t>
            </w:r>
            <w:r w:rsidRPr="00E81BF1">
              <w:rPr>
                <w:rFonts w:ascii="Times New Roman" w:hAnsi="Times New Roman" w:cs="Times New Roman"/>
              </w:rPr>
              <w:t xml:space="preserve"> PRS </w:t>
            </w:r>
            <w:r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F0F" w:rsidRPr="00E81BF1" w:rsidRDefault="006E22B5" w:rsidP="00AF1F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1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F0F" w:rsidRPr="00E81BF1" w:rsidRDefault="006E22B5" w:rsidP="00AF1F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1F0F" w:rsidRPr="00E81BF1" w:rsidRDefault="00AF1F0F" w:rsidP="00AF1F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4A12F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9 (0</w:t>
            </w:r>
            <w:r w:rsidR="004A12F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3-4</w:t>
            </w:r>
            <w:r w:rsidR="004A12F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6)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1F0F" w:rsidRPr="00E81BF1" w:rsidRDefault="004A12F6" w:rsidP="00AF1F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AF1F0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1F0F" w:rsidRPr="00E81BF1" w:rsidRDefault="00AF1F0F" w:rsidP="00AF1F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1F0F" w:rsidRPr="00E81BF1" w:rsidRDefault="00AF1F0F" w:rsidP="00AF1F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1F0F" w:rsidRPr="00E81BF1" w:rsidRDefault="005637A5" w:rsidP="00AF1F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4A12F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2 (0</w:t>
            </w:r>
            <w:r w:rsidR="004A12F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4-4</w:t>
            </w:r>
            <w:r w:rsidR="004A12F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1F0F" w:rsidRPr="00E81BF1" w:rsidRDefault="004A12F6" w:rsidP="00AF1F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5637A5">
              <w:rPr>
                <w:rFonts w:ascii="Times New Roman" w:hAnsi="Times New Roman" w:cs="Times New Roman"/>
              </w:rPr>
              <w:t>31</w:t>
            </w:r>
          </w:p>
        </w:tc>
      </w:tr>
      <w:tr w:rsidR="00AF1F0F" w:rsidRPr="00E81BF1" w:rsidTr="00AF1F0F">
        <w:trPr>
          <w:gridAfter w:val="1"/>
          <w:wAfter w:w="18" w:type="dxa"/>
          <w:trHeight w:hRule="exact" w:val="33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1F0F" w:rsidRPr="00E81BF1" w:rsidRDefault="00AF1F0F" w:rsidP="00AF1F0F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</w:t>
            </w:r>
            <w:r w:rsidRPr="00E81BF1">
              <w:rPr>
                <w:rFonts w:ascii="Times New Roman" w:hAnsi="Times New Roman" w:cs="Times New Roman"/>
              </w:rPr>
              <w:t xml:space="preserve"> PRS </w:t>
            </w:r>
            <w:r>
              <w:rPr>
                <w:rFonts w:ascii="Times New Roman" w:hAnsi="Times New Roman" w:cs="Times New Roman"/>
              </w:rPr>
              <w:t>Q5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F0F" w:rsidRPr="00E81BF1" w:rsidRDefault="006E22B5" w:rsidP="00AF1F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1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F0F" w:rsidRPr="00E81BF1" w:rsidRDefault="006E22B5" w:rsidP="00AF1F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1F0F" w:rsidRPr="00413138" w:rsidRDefault="00AF1F0F" w:rsidP="00AF1F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4A12F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2 (1</w:t>
            </w:r>
            <w:r w:rsidR="004A12F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8-5</w:t>
            </w:r>
            <w:r w:rsidR="004A12F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8)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1F0F" w:rsidRPr="00413138" w:rsidRDefault="004A12F6" w:rsidP="00AF1F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AF1F0F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1F0F" w:rsidRPr="00E81BF1" w:rsidRDefault="00AF1F0F" w:rsidP="00AF1F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1F0F" w:rsidRPr="00E81BF1" w:rsidRDefault="00AF1F0F" w:rsidP="00AF1F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1F0F" w:rsidRPr="00E81BF1" w:rsidRDefault="005637A5" w:rsidP="00AF1F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4A12F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5 (0</w:t>
            </w:r>
            <w:r w:rsidR="004A12F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9-3</w:t>
            </w:r>
            <w:r w:rsidR="004A12F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1F0F" w:rsidRPr="00E81BF1" w:rsidRDefault="004A12F6" w:rsidP="00AF1F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5637A5">
              <w:rPr>
                <w:rFonts w:ascii="Times New Roman" w:hAnsi="Times New Roman" w:cs="Times New Roman"/>
              </w:rPr>
              <w:t>64</w:t>
            </w:r>
          </w:p>
        </w:tc>
      </w:tr>
      <w:tr w:rsidR="00AF1F0F" w:rsidRPr="00E81BF1" w:rsidTr="00AF1F0F">
        <w:trPr>
          <w:gridAfter w:val="1"/>
          <w:wAfter w:w="18" w:type="dxa"/>
          <w:trHeight w:hRule="exact" w:val="33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1F0F" w:rsidRPr="00E81BF1" w:rsidRDefault="00AF1F0F" w:rsidP="00AF1F0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F0F" w:rsidRPr="00E81BF1" w:rsidRDefault="00AF1F0F" w:rsidP="00AF1F0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F0F" w:rsidRPr="00E81BF1" w:rsidRDefault="00AF1F0F" w:rsidP="00AF1F0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1F0F" w:rsidRPr="00E81BF1" w:rsidRDefault="00AF1F0F" w:rsidP="00AF1F0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1F0F" w:rsidRPr="00E81BF1" w:rsidRDefault="00AF1F0F" w:rsidP="00AF1F0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1F0F" w:rsidRPr="00E81BF1" w:rsidRDefault="00AF1F0F" w:rsidP="00AF1F0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1F0F" w:rsidRPr="00E81BF1" w:rsidRDefault="00AF1F0F" w:rsidP="00AF1F0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1F0F" w:rsidRPr="00E81BF1" w:rsidRDefault="00AF1F0F" w:rsidP="00AF1F0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1F0F" w:rsidRPr="00E81BF1" w:rsidRDefault="00AF1F0F" w:rsidP="00AF1F0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F1F0F" w:rsidRPr="00E81BF1" w:rsidTr="00AF1F0F">
        <w:trPr>
          <w:trHeight w:hRule="exact" w:val="1495"/>
        </w:trPr>
        <w:tc>
          <w:tcPr>
            <w:tcW w:w="712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F1F0F" w:rsidRPr="003F604C" w:rsidRDefault="00AF1F0F" w:rsidP="00AF1F0F">
            <w:pPr>
              <w:rPr>
                <w:rFonts w:ascii="Times New Roman" w:hAnsi="Times New Roman" w:cs="Times New Roman"/>
                <w:lang w:val="en-US"/>
              </w:rPr>
            </w:pPr>
            <w:r w:rsidRPr="003F604C">
              <w:rPr>
                <w:rFonts w:ascii="Times New Roman" w:hAnsi="Times New Roman" w:cs="Times New Roman"/>
                <w:lang w:val="en-US"/>
              </w:rPr>
              <w:t xml:space="preserve">Model covariates included age, sex, education </w:t>
            </w:r>
          </w:p>
          <w:p w:rsidR="00AF1F0F" w:rsidRPr="003F604C" w:rsidRDefault="00AF1F0F" w:rsidP="00AF1F0F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3F604C">
              <w:rPr>
                <w:rFonts w:ascii="Times New Roman" w:hAnsi="Times New Roman" w:cs="Times New Roman"/>
                <w:lang w:val="en-US"/>
              </w:rPr>
              <w:t>and</w:t>
            </w:r>
            <w:proofErr w:type="gramEnd"/>
            <w:r w:rsidRPr="003F604C">
              <w:rPr>
                <w:rFonts w:ascii="Times New Roman" w:hAnsi="Times New Roman" w:cs="Times New Roman"/>
                <w:lang w:val="en-US"/>
              </w:rPr>
              <w:t xml:space="preserve"> 10 principal components. </w:t>
            </w:r>
          </w:p>
          <w:p w:rsidR="00AF1F0F" w:rsidRPr="007B036D" w:rsidRDefault="00AF1F0F" w:rsidP="00AF1F0F">
            <w:pPr>
              <w:rPr>
                <w:rFonts w:ascii="Times New Roman" w:hAnsi="Times New Roman" w:cs="Times New Roman"/>
                <w:lang w:val="en-US"/>
              </w:rPr>
            </w:pPr>
            <w:r w:rsidRPr="007B036D">
              <w:rPr>
                <w:rFonts w:ascii="Times New Roman" w:hAnsi="Times New Roman" w:cs="Times New Roman"/>
                <w:lang w:val="en-US"/>
              </w:rPr>
              <w:t>AD, Alzheimer’s disease</w:t>
            </w:r>
          </w:p>
          <w:p w:rsidR="00AF1F0F" w:rsidRPr="00E81BF1" w:rsidRDefault="00AF1F0F" w:rsidP="00AF1F0F">
            <w:pPr>
              <w:rPr>
                <w:rFonts w:ascii="Times New Roman" w:hAnsi="Times New Roman" w:cs="Times New Roman"/>
              </w:rPr>
            </w:pPr>
            <w:r w:rsidRPr="00E81BF1">
              <w:rPr>
                <w:rFonts w:ascii="Times New Roman" w:hAnsi="Times New Roman" w:cs="Times New Roman"/>
                <w:i/>
              </w:rPr>
              <w:t>APOE4 +</w:t>
            </w:r>
            <w:r w:rsidRPr="00E81BF1">
              <w:rPr>
                <w:rFonts w:ascii="Times New Roman" w:hAnsi="Times New Roman" w:cs="Times New Roman"/>
              </w:rPr>
              <w:t>, apolipoprotein E ≥1 ε4 allele</w:t>
            </w:r>
          </w:p>
          <w:p w:rsidR="00AF1F0F" w:rsidRPr="00E81BF1" w:rsidRDefault="00AF1F0F" w:rsidP="00AF1F0F">
            <w:pPr>
              <w:rPr>
                <w:rFonts w:ascii="Times New Roman" w:hAnsi="Times New Roman" w:cs="Times New Roman"/>
              </w:rPr>
            </w:pPr>
          </w:p>
          <w:p w:rsidR="00AF1F0F" w:rsidRPr="00E81BF1" w:rsidRDefault="00AF1F0F" w:rsidP="00AF1F0F">
            <w:pPr>
              <w:rPr>
                <w:rFonts w:ascii="Times New Roman" w:hAnsi="Times New Roman" w:cs="Times New Roman"/>
              </w:rPr>
            </w:pPr>
          </w:p>
          <w:p w:rsidR="00AF1F0F" w:rsidRPr="00E81BF1" w:rsidRDefault="00AF1F0F" w:rsidP="00AF1F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5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F1F0F" w:rsidRPr="003F604C" w:rsidRDefault="00AF1F0F" w:rsidP="00AF1F0F">
            <w:pPr>
              <w:rPr>
                <w:rFonts w:ascii="Times New Roman" w:hAnsi="Times New Roman" w:cs="Times New Roman"/>
                <w:lang w:val="en-US"/>
              </w:rPr>
            </w:pPr>
            <w:r w:rsidRPr="003F604C">
              <w:rPr>
                <w:rFonts w:ascii="Times New Roman" w:hAnsi="Times New Roman" w:cs="Times New Roman"/>
                <w:lang w:val="en-US"/>
              </w:rPr>
              <w:t xml:space="preserve">ND, </w:t>
            </w:r>
            <w:r w:rsidR="00FB603A">
              <w:rPr>
                <w:rFonts w:ascii="Times New Roman" w:hAnsi="Times New Roman" w:cs="Times New Roman"/>
                <w:lang w:val="en-US"/>
              </w:rPr>
              <w:t>without</w:t>
            </w:r>
            <w:r w:rsidRPr="003F604C">
              <w:rPr>
                <w:rFonts w:ascii="Times New Roman" w:hAnsi="Times New Roman" w:cs="Times New Roman"/>
                <w:lang w:val="en-US"/>
              </w:rPr>
              <w:t xml:space="preserve"> dementia diagnosis</w:t>
            </w:r>
            <w:r w:rsidR="00FB603A">
              <w:rPr>
                <w:rFonts w:ascii="Times New Roman" w:hAnsi="Times New Roman" w:cs="Times New Roman"/>
                <w:lang w:val="en-US"/>
              </w:rPr>
              <w:t xml:space="preserve"> (no dementia)</w:t>
            </w:r>
          </w:p>
          <w:p w:rsidR="00AF1F0F" w:rsidRPr="003F604C" w:rsidRDefault="00AF1F0F" w:rsidP="00AF1F0F">
            <w:pPr>
              <w:rPr>
                <w:rFonts w:ascii="Times New Roman" w:hAnsi="Times New Roman" w:cs="Times New Roman"/>
                <w:lang w:val="en-US"/>
              </w:rPr>
            </w:pPr>
            <w:r w:rsidRPr="003F604C">
              <w:rPr>
                <w:rFonts w:ascii="Times New Roman" w:hAnsi="Times New Roman" w:cs="Times New Roman"/>
                <w:lang w:val="en-US"/>
              </w:rPr>
              <w:t>PRS, genetic risk score</w:t>
            </w:r>
          </w:p>
          <w:p w:rsidR="00AF1F0F" w:rsidRPr="00747FE6" w:rsidRDefault="00AF1F0F" w:rsidP="00AF1F0F">
            <w:pPr>
              <w:rPr>
                <w:rFonts w:ascii="Times New Roman" w:hAnsi="Times New Roman" w:cs="Times New Roman"/>
                <w:lang w:val="en-US"/>
              </w:rPr>
            </w:pPr>
            <w:r w:rsidRPr="00747FE6">
              <w:rPr>
                <w:rFonts w:ascii="Times New Roman" w:hAnsi="Times New Roman" w:cs="Times New Roman"/>
                <w:lang w:val="en-US"/>
              </w:rPr>
              <w:t>Ref., reference</w:t>
            </w:r>
          </w:p>
          <w:p w:rsidR="00AF1F0F" w:rsidRPr="00E81BF1" w:rsidRDefault="00AF1F0F" w:rsidP="00AF1F0F">
            <w:pPr>
              <w:ind w:left="720" w:hanging="720"/>
              <w:rPr>
                <w:rFonts w:ascii="Times New Roman" w:hAnsi="Times New Roman" w:cs="Times New Roman"/>
              </w:rPr>
            </w:pPr>
            <w:r w:rsidRPr="00E81BF1">
              <w:rPr>
                <w:rFonts w:ascii="Times New Roman" w:hAnsi="Times New Roman" w:cs="Times New Roman"/>
              </w:rPr>
              <w:t>SD, standard deviation</w:t>
            </w:r>
          </w:p>
          <w:p w:rsidR="00AF1F0F" w:rsidRPr="00E81BF1" w:rsidRDefault="00AF1F0F" w:rsidP="00AF1F0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81BF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br w:type="page"/>
            </w:r>
          </w:p>
          <w:p w:rsidR="00AF1F0F" w:rsidRPr="00E81BF1" w:rsidRDefault="00AF1F0F" w:rsidP="00AF1F0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</w:tbl>
    <w:p w:rsidR="002369A3" w:rsidRPr="002F340C" w:rsidRDefault="006E332E" w:rsidP="002F340C">
      <w:pPr>
        <w:tabs>
          <w:tab w:val="left" w:pos="1457"/>
        </w:tabs>
      </w:pPr>
    </w:p>
    <w:sectPr w:rsidR="002369A3" w:rsidRPr="002F340C" w:rsidSect="002F340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340C"/>
    <w:rsid w:val="001C6F69"/>
    <w:rsid w:val="001D5641"/>
    <w:rsid w:val="002A2D4E"/>
    <w:rsid w:val="002F340C"/>
    <w:rsid w:val="00337B09"/>
    <w:rsid w:val="0037743D"/>
    <w:rsid w:val="003F604C"/>
    <w:rsid w:val="00413138"/>
    <w:rsid w:val="004A12F6"/>
    <w:rsid w:val="005406D7"/>
    <w:rsid w:val="005637A5"/>
    <w:rsid w:val="0058058F"/>
    <w:rsid w:val="006B35E2"/>
    <w:rsid w:val="006E22B5"/>
    <w:rsid w:val="006E332E"/>
    <w:rsid w:val="006F58B7"/>
    <w:rsid w:val="006F6074"/>
    <w:rsid w:val="00747FE6"/>
    <w:rsid w:val="007B036D"/>
    <w:rsid w:val="008F0698"/>
    <w:rsid w:val="00A713DD"/>
    <w:rsid w:val="00AF1F0F"/>
    <w:rsid w:val="00B04F63"/>
    <w:rsid w:val="00B551FB"/>
    <w:rsid w:val="00B66A98"/>
    <w:rsid w:val="00BD6DAC"/>
    <w:rsid w:val="00D030EF"/>
    <w:rsid w:val="00EA269B"/>
    <w:rsid w:val="00EE49E1"/>
    <w:rsid w:val="00EF7748"/>
    <w:rsid w:val="00FB603A"/>
    <w:rsid w:val="00FD4D4E"/>
    <w:rsid w:val="00FD6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CBDEAD-59D6-4A5B-BCC5-03BAAF71F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34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2F34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78</TotalTime>
  <Pages>4</Pages>
  <Words>359</Words>
  <Characters>204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24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cker, Hannah</dc:creator>
  <cp:keywords/>
  <dc:description/>
  <cp:lastModifiedBy>Stocker, Hannah</cp:lastModifiedBy>
  <cp:revision>12</cp:revision>
  <dcterms:created xsi:type="dcterms:W3CDTF">2021-03-06T07:52:00Z</dcterms:created>
  <dcterms:modified xsi:type="dcterms:W3CDTF">2021-03-10T07:53:00Z</dcterms:modified>
</cp:coreProperties>
</file>